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281A0" w14:textId="407DD0C2" w:rsidR="003A26B0" w:rsidRDefault="00D83AD5" w:rsidP="003A26B0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D83AD5">
        <w:rPr>
          <w:rFonts w:ascii="Times New Roman" w:hAnsi="Times New Roman" w:cs="Times New Roman"/>
          <w:b/>
          <w:bCs/>
          <w:sz w:val="28"/>
          <w:szCs w:val="28"/>
          <w:lang w:val="en-CA"/>
        </w:rPr>
        <w:t>What causes bird-building collision risk? Seasonal dynamics and weather drivers</w:t>
      </w:r>
    </w:p>
    <w:p w14:paraId="35BE8562" w14:textId="77777777" w:rsidR="00D83AD5" w:rsidRPr="00C56FB2" w:rsidRDefault="00D83AD5" w:rsidP="003A26B0">
      <w:pPr>
        <w:rPr>
          <w:rFonts w:ascii="Times New Roman" w:hAnsi="Times New Roman" w:cs="Times New Roman"/>
        </w:rPr>
      </w:pPr>
    </w:p>
    <w:p w14:paraId="6263A340" w14:textId="4F682924" w:rsidR="003A26B0" w:rsidRPr="00C56FB2" w:rsidRDefault="003A26B0" w:rsidP="003A26B0">
      <w:pPr>
        <w:rPr>
          <w:rFonts w:ascii="Times New Roman" w:hAnsi="Times New Roman" w:cs="Times New Roman"/>
        </w:rPr>
      </w:pPr>
      <w:r w:rsidRPr="006C2447">
        <w:rPr>
          <w:rFonts w:ascii="Times New Roman" w:hAnsi="Times New Roman" w:cs="Times New Roman"/>
        </w:rPr>
        <w:t>Kara M</w:t>
      </w:r>
      <w:r w:rsidR="00DD31A3">
        <w:rPr>
          <w:rFonts w:ascii="Times New Roman" w:hAnsi="Times New Roman" w:cs="Times New Roman"/>
        </w:rPr>
        <w:t>.</w:t>
      </w:r>
      <w:r w:rsidRPr="006C2447">
        <w:rPr>
          <w:rFonts w:ascii="Times New Roman" w:hAnsi="Times New Roman" w:cs="Times New Roman"/>
        </w:rPr>
        <w:t xml:space="preserve"> Scott</w:t>
      </w:r>
      <w:r w:rsidRPr="006C2447">
        <w:rPr>
          <w:rFonts w:ascii="Times New Roman" w:hAnsi="Times New Roman" w:cs="Times New Roman"/>
          <w:vertAlign w:val="superscript"/>
        </w:rPr>
        <w:t>1</w:t>
      </w:r>
      <w:r w:rsidRPr="006C2447">
        <w:rPr>
          <w:rFonts w:ascii="Times New Roman" w:hAnsi="Times New Roman" w:cs="Times New Roman"/>
        </w:rPr>
        <w:t xml:space="preserve">, </w:t>
      </w:r>
      <w:proofErr w:type="spellStart"/>
      <w:r w:rsidR="00B521B3">
        <w:rPr>
          <w:rFonts w:ascii="Times New Roman" w:hAnsi="Times New Roman" w:cs="Times New Roman"/>
        </w:rPr>
        <w:t>Atti</w:t>
      </w:r>
      <w:r w:rsidR="007B7EA9">
        <w:rPr>
          <w:rFonts w:ascii="Times New Roman" w:hAnsi="Times New Roman" w:cs="Times New Roman"/>
        </w:rPr>
        <w:t>l</w:t>
      </w:r>
      <w:r w:rsidR="00B521B3">
        <w:rPr>
          <w:rFonts w:ascii="Times New Roman" w:hAnsi="Times New Roman" w:cs="Times New Roman"/>
        </w:rPr>
        <w:t>la</w:t>
      </w:r>
      <w:proofErr w:type="spellEnd"/>
      <w:r w:rsidR="00B521B3">
        <w:rPr>
          <w:rFonts w:ascii="Times New Roman" w:hAnsi="Times New Roman" w:cs="Times New Roman"/>
        </w:rPr>
        <w:t xml:space="preserve"> </w:t>
      </w:r>
      <w:proofErr w:type="spellStart"/>
      <w:r w:rsidR="00B521B3">
        <w:rPr>
          <w:rFonts w:ascii="Times New Roman" w:hAnsi="Times New Roman" w:cs="Times New Roman"/>
        </w:rPr>
        <w:t>Danko</w:t>
      </w:r>
      <w:proofErr w:type="spellEnd"/>
      <w:r w:rsidR="00A21C26">
        <w:rPr>
          <w:rFonts w:ascii="Times New Roman" w:hAnsi="Times New Roman" w:cs="Times New Roman"/>
        </w:rPr>
        <w:t>,</w:t>
      </w:r>
      <w:r w:rsidRPr="006C2447">
        <w:rPr>
          <w:rFonts w:ascii="Times New Roman" w:hAnsi="Times New Roman" w:cs="Times New Roman"/>
        </w:rPr>
        <w:t xml:space="preserve"> </w:t>
      </w:r>
      <w:r w:rsidR="00A96AD0">
        <w:rPr>
          <w:rFonts w:ascii="Times New Roman" w:hAnsi="Times New Roman" w:cs="Times New Roman"/>
        </w:rPr>
        <w:t>Paloma Plant</w:t>
      </w:r>
      <w:r w:rsidR="004C152B">
        <w:rPr>
          <w:rFonts w:ascii="Times New Roman" w:hAnsi="Times New Roman" w:cs="Times New Roman"/>
          <w:vertAlign w:val="superscript"/>
        </w:rPr>
        <w:t>2</w:t>
      </w:r>
      <w:r w:rsidR="00A96AD0">
        <w:rPr>
          <w:rFonts w:ascii="Times New Roman" w:hAnsi="Times New Roman" w:cs="Times New Roman"/>
        </w:rPr>
        <w:t xml:space="preserve">, </w:t>
      </w:r>
      <w:r w:rsidRPr="006C2447">
        <w:rPr>
          <w:rFonts w:ascii="Times New Roman" w:hAnsi="Times New Roman" w:cs="Times New Roman"/>
        </w:rPr>
        <w:t>and Roslyn Dakin</w:t>
      </w:r>
      <w:r w:rsidRPr="006C2447">
        <w:rPr>
          <w:rFonts w:ascii="Times New Roman" w:hAnsi="Times New Roman" w:cs="Times New Roman"/>
          <w:vertAlign w:val="superscript"/>
        </w:rPr>
        <w:t>1</w:t>
      </w:r>
    </w:p>
    <w:p w14:paraId="0D02D153" w14:textId="77777777" w:rsidR="00C10514" w:rsidRDefault="00C10514">
      <w:pPr>
        <w:rPr>
          <w:rFonts w:ascii="Times New Roman" w:hAnsi="Times New Roman" w:cs="Times New Roman"/>
          <w:b/>
          <w:bCs/>
        </w:rPr>
      </w:pPr>
    </w:p>
    <w:p w14:paraId="3CBBFF8B" w14:textId="2CABFAF0" w:rsidR="005557FC" w:rsidRPr="005557FC" w:rsidRDefault="005557FC" w:rsidP="000360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557F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CC68820" w14:textId="77777777" w:rsidR="005557FC" w:rsidRDefault="005557FC" w:rsidP="000360CE">
      <w:pPr>
        <w:rPr>
          <w:rFonts w:ascii="Times New Roman" w:hAnsi="Times New Roman" w:cs="Times New Roman"/>
          <w:b/>
          <w:bCs/>
        </w:rPr>
      </w:pPr>
    </w:p>
    <w:p w14:paraId="601CB8EE" w14:textId="2F624B35" w:rsidR="000360CE" w:rsidRPr="004C50B4" w:rsidRDefault="000360CE" w:rsidP="000360CE">
      <w:pPr>
        <w:rPr>
          <w:rFonts w:ascii="Times New Roman" w:hAnsi="Times New Roman" w:cs="Times New Roman"/>
          <w:highlight w:val="yellow"/>
        </w:rPr>
      </w:pPr>
      <w:r w:rsidRPr="00452EA4">
        <w:rPr>
          <w:rFonts w:ascii="Times New Roman" w:hAnsi="Times New Roman" w:cs="Times New Roman"/>
          <w:b/>
          <w:bCs/>
        </w:rPr>
        <w:t xml:space="preserve">Table S1. Models of </w:t>
      </w:r>
      <w:r w:rsidR="00422660" w:rsidRPr="00613F72">
        <w:rPr>
          <w:rFonts w:ascii="Times New Roman" w:hAnsi="Times New Roman" w:cs="Times New Roman"/>
          <w:b/>
          <w:bCs/>
        </w:rPr>
        <w:t>SPRING</w:t>
      </w:r>
      <w:r w:rsidRPr="00613F72">
        <w:rPr>
          <w:rFonts w:ascii="Times New Roman" w:hAnsi="Times New Roman" w:cs="Times New Roman"/>
          <w:b/>
          <w:bCs/>
        </w:rPr>
        <w:t xml:space="preserve"> collision rates. </w:t>
      </w:r>
      <w:r w:rsidR="00796B8C" w:rsidRPr="00613F72">
        <w:rPr>
          <w:rFonts w:ascii="Times New Roman" w:hAnsi="Times New Roman" w:cs="Times New Roman"/>
        </w:rPr>
        <w:t>Dawn</w:t>
      </w:r>
      <w:r w:rsidR="005B7010" w:rsidRPr="00613F72">
        <w:rPr>
          <w:rFonts w:ascii="Times New Roman" w:hAnsi="Times New Roman" w:cs="Times New Roman"/>
        </w:rPr>
        <w:t xml:space="preserve"> weather was the best predictor of </w:t>
      </w:r>
      <w:r w:rsidR="00422660" w:rsidRPr="00613F72">
        <w:rPr>
          <w:rFonts w:ascii="Times New Roman" w:hAnsi="Times New Roman" w:cs="Times New Roman"/>
        </w:rPr>
        <w:t>spring</w:t>
      </w:r>
      <w:r w:rsidR="005B7010" w:rsidRPr="00613F72">
        <w:rPr>
          <w:rFonts w:ascii="Times New Roman" w:hAnsi="Times New Roman" w:cs="Times New Roman"/>
        </w:rPr>
        <w:t xml:space="preserve"> collisions (Akaike weight </w:t>
      </w:r>
      <w:r w:rsidR="006A31DD" w:rsidRPr="00613F72">
        <w:rPr>
          <w:rFonts w:ascii="Times New Roman" w:hAnsi="Times New Roman" w:cs="Times New Roman"/>
        </w:rPr>
        <w:t>=</w:t>
      </w:r>
      <w:r w:rsidR="00796B8C" w:rsidRPr="00613F72">
        <w:rPr>
          <w:rFonts w:ascii="Times New Roman" w:hAnsi="Times New Roman" w:cs="Times New Roman"/>
        </w:rPr>
        <w:t xml:space="preserve"> 0.</w:t>
      </w:r>
      <w:r w:rsidR="006A31DD" w:rsidRPr="00613F72">
        <w:rPr>
          <w:rFonts w:ascii="Times New Roman" w:hAnsi="Times New Roman" w:cs="Times New Roman"/>
        </w:rPr>
        <w:t>57</w:t>
      </w:r>
      <w:r w:rsidR="005B7010" w:rsidRPr="00613F72">
        <w:rPr>
          <w:rFonts w:ascii="Times New Roman" w:hAnsi="Times New Roman" w:cs="Times New Roman"/>
        </w:rPr>
        <w:t>).</w:t>
      </w:r>
      <w:r w:rsidR="00161CF7" w:rsidRPr="00613F72">
        <w:rPr>
          <w:rFonts w:ascii="Times New Roman" w:hAnsi="Times New Roman" w:cs="Times New Roman"/>
        </w:rPr>
        <w:t xml:space="preserve"> The </w:t>
      </w:r>
      <w:r w:rsidR="00B57107" w:rsidRPr="00613F72">
        <w:rPr>
          <w:rFonts w:ascii="Times New Roman" w:hAnsi="Times New Roman" w:cs="Times New Roman"/>
        </w:rPr>
        <w:t xml:space="preserve">dawn </w:t>
      </w:r>
      <w:r w:rsidR="00161CF7" w:rsidRPr="00613F72">
        <w:rPr>
          <w:rFonts w:ascii="Times New Roman" w:hAnsi="Times New Roman" w:cs="Times New Roman"/>
        </w:rPr>
        <w:t>conditions</w:t>
      </w:r>
      <w:r w:rsidR="00520B9B" w:rsidRPr="00613F72">
        <w:rPr>
          <w:rFonts w:ascii="Times New Roman" w:hAnsi="Times New Roman" w:cs="Times New Roman"/>
        </w:rPr>
        <w:t xml:space="preserve"> </w:t>
      </w:r>
      <w:r w:rsidR="00B57107" w:rsidRPr="00613F72">
        <w:rPr>
          <w:rFonts w:ascii="Times New Roman" w:hAnsi="Times New Roman" w:cs="Times New Roman"/>
        </w:rPr>
        <w:t>associated with the</w:t>
      </w:r>
      <w:r w:rsidR="00520B9B" w:rsidRPr="00613F72">
        <w:rPr>
          <w:rFonts w:ascii="Times New Roman" w:hAnsi="Times New Roman" w:cs="Times New Roman"/>
        </w:rPr>
        <w:t xml:space="preserve"> greatest collision risk include</w:t>
      </w:r>
      <w:r w:rsidR="004340CF" w:rsidRPr="00613F72">
        <w:rPr>
          <w:rFonts w:ascii="Times New Roman" w:hAnsi="Times New Roman" w:cs="Times New Roman"/>
        </w:rPr>
        <w:t xml:space="preserve"> warm </w:t>
      </w:r>
      <w:r w:rsidR="00D02DEC" w:rsidRPr="00613F72">
        <w:rPr>
          <w:rFonts w:ascii="Times New Roman" w:hAnsi="Times New Roman" w:cs="Times New Roman"/>
        </w:rPr>
        <w:t>temperatures</w:t>
      </w:r>
      <w:r w:rsidR="007522A0" w:rsidRPr="00613F72">
        <w:rPr>
          <w:rFonts w:ascii="Times New Roman" w:hAnsi="Times New Roman" w:cs="Times New Roman"/>
        </w:rPr>
        <w:t xml:space="preserve"> with</w:t>
      </w:r>
      <w:r w:rsidR="004340CF" w:rsidRPr="00613F72">
        <w:rPr>
          <w:rFonts w:ascii="Times New Roman" w:hAnsi="Times New Roman" w:cs="Times New Roman"/>
        </w:rPr>
        <w:t xml:space="preserve"> </w:t>
      </w:r>
      <w:r w:rsidR="00866645" w:rsidRPr="00613F72">
        <w:rPr>
          <w:rFonts w:ascii="Times New Roman" w:hAnsi="Times New Roman" w:cs="Times New Roman"/>
        </w:rPr>
        <w:t xml:space="preserve">a </w:t>
      </w:r>
      <w:proofErr w:type="spellStart"/>
      <w:r w:rsidR="00866645" w:rsidRPr="00613F72">
        <w:rPr>
          <w:rFonts w:ascii="Times New Roman" w:hAnsi="Times New Roman" w:cs="Times New Roman"/>
        </w:rPr>
        <w:t>favourable</w:t>
      </w:r>
      <w:proofErr w:type="spellEnd"/>
      <w:r w:rsidR="00866645" w:rsidRPr="00613F72">
        <w:rPr>
          <w:rFonts w:ascii="Times New Roman" w:hAnsi="Times New Roman" w:cs="Times New Roman"/>
        </w:rPr>
        <w:t xml:space="preserve"> </w:t>
      </w:r>
      <w:r w:rsidR="00631FC9" w:rsidRPr="00613F72">
        <w:rPr>
          <w:rFonts w:ascii="Times New Roman" w:hAnsi="Times New Roman" w:cs="Times New Roman"/>
        </w:rPr>
        <w:t>(</w:t>
      </w:r>
      <w:r w:rsidR="00966173">
        <w:rPr>
          <w:rFonts w:ascii="Times New Roman" w:hAnsi="Times New Roman" w:cs="Times New Roman"/>
        </w:rPr>
        <w:t>south</w:t>
      </w:r>
      <w:r w:rsidR="00631FC9" w:rsidRPr="00613F72">
        <w:rPr>
          <w:rFonts w:ascii="Times New Roman" w:hAnsi="Times New Roman" w:cs="Times New Roman"/>
        </w:rPr>
        <w:t xml:space="preserve">) </w:t>
      </w:r>
      <w:r w:rsidR="004239AA" w:rsidRPr="00613F72">
        <w:rPr>
          <w:rFonts w:ascii="Times New Roman" w:hAnsi="Times New Roman" w:cs="Times New Roman"/>
        </w:rPr>
        <w:t>wind directio</w:t>
      </w:r>
      <w:r w:rsidR="00631FC9" w:rsidRPr="00613F72">
        <w:rPr>
          <w:rFonts w:ascii="Times New Roman" w:hAnsi="Times New Roman" w:cs="Times New Roman"/>
        </w:rPr>
        <w:t>n</w:t>
      </w:r>
      <w:r w:rsidR="004239AA" w:rsidRPr="00613F72">
        <w:rPr>
          <w:rFonts w:ascii="Times New Roman" w:hAnsi="Times New Roman" w:cs="Times New Roman"/>
        </w:rPr>
        <w:t xml:space="preserve">, low relative </w:t>
      </w:r>
      <w:r w:rsidR="004C50B4" w:rsidRPr="00613F72">
        <w:rPr>
          <w:rFonts w:ascii="Times New Roman" w:hAnsi="Times New Roman" w:cs="Times New Roman"/>
        </w:rPr>
        <w:t>humidity,</w:t>
      </w:r>
      <w:r w:rsidR="004239AA" w:rsidRPr="00613F72">
        <w:rPr>
          <w:rFonts w:ascii="Times New Roman" w:hAnsi="Times New Roman" w:cs="Times New Roman"/>
        </w:rPr>
        <w:t xml:space="preserve"> and a lack of precipitation.</w:t>
      </w:r>
      <w:r w:rsidR="004C50B4" w:rsidRPr="00613F72">
        <w:rPr>
          <w:rFonts w:ascii="Times New Roman" w:hAnsi="Times New Roman" w:cs="Times New Roman"/>
        </w:rPr>
        <w:t xml:space="preserve"> </w:t>
      </w:r>
      <w:r w:rsidR="00220958" w:rsidRPr="00613F72">
        <w:rPr>
          <w:rFonts w:ascii="Times New Roman" w:hAnsi="Times New Roman" w:cs="Times New Roman"/>
        </w:rPr>
        <w:t>Predictor</w:t>
      </w:r>
      <w:r w:rsidR="008364E5" w:rsidRPr="00613F72">
        <w:rPr>
          <w:rFonts w:ascii="Times New Roman" w:hAnsi="Times New Roman" w:cs="Times New Roman"/>
        </w:rPr>
        <w:t xml:space="preserve"> </w:t>
      </w:r>
      <w:r w:rsidRPr="00613F72">
        <w:rPr>
          <w:rFonts w:ascii="Times New Roman" w:hAnsi="Times New Roman" w:cs="Times New Roman"/>
          <w:bCs/>
        </w:rPr>
        <w:t>variables were centered and standardized to have mean = 0 and SD = 1</w:t>
      </w:r>
      <w:r w:rsidR="00220958" w:rsidRPr="00613F72">
        <w:rPr>
          <w:rFonts w:ascii="Times New Roman" w:hAnsi="Times New Roman" w:cs="Times New Roman"/>
          <w:bCs/>
        </w:rPr>
        <w:t>, except for wind direction</w:t>
      </w:r>
      <w:r w:rsidR="00220958">
        <w:rPr>
          <w:rFonts w:ascii="Times New Roman" w:hAnsi="Times New Roman" w:cs="Times New Roman"/>
          <w:bCs/>
        </w:rPr>
        <w:t xml:space="preserve"> which was transformed to range from 0 to 1 and fit with a second-degree orthogonal polynomial</w:t>
      </w:r>
      <w:r w:rsidRPr="000D70B2">
        <w:rPr>
          <w:rFonts w:ascii="Times New Roman" w:hAnsi="Times New Roman" w:cs="Times New Roman"/>
          <w:bCs/>
        </w:rPr>
        <w:t>.</w:t>
      </w:r>
      <w:r w:rsidR="00345D9C">
        <w:rPr>
          <w:rFonts w:ascii="Times New Roman" w:hAnsi="Times New Roman" w:cs="Times New Roman"/>
          <w:bCs/>
        </w:rPr>
        <w:t xml:space="preserve"> </w:t>
      </w:r>
      <w:r w:rsidRPr="000D70B2">
        <w:rPr>
          <w:rFonts w:ascii="Times New Roman" w:hAnsi="Times New Roman" w:cs="Times New Roman"/>
        </w:rPr>
        <w:t xml:space="preserve">Predictors are indicated in bold where the </w:t>
      </w:r>
      <w:r w:rsidR="005036EF">
        <w:rPr>
          <w:rFonts w:ascii="Times New Roman" w:hAnsi="Times New Roman" w:cs="Times New Roman"/>
        </w:rPr>
        <w:t>effect</w:t>
      </w:r>
      <w:r w:rsidRPr="000D70B2">
        <w:rPr>
          <w:rFonts w:ascii="Times New Roman" w:hAnsi="Times New Roman" w:cs="Times New Roman"/>
        </w:rPr>
        <w:t xml:space="preserve"> is statistically significant.</w:t>
      </w:r>
      <w:r w:rsidR="006E532B" w:rsidRPr="000D70B2">
        <w:rPr>
          <w:rFonts w:ascii="Times New Roman" w:hAnsi="Times New Roman" w:cs="Times New Roman"/>
        </w:rPr>
        <w:t xml:space="preserve"> </w:t>
      </w:r>
      <w:r w:rsidR="00407D6F" w:rsidRPr="000D70B2">
        <w:rPr>
          <w:rFonts w:ascii="Times New Roman" w:hAnsi="Times New Roman" w:cs="Times New Roman"/>
        </w:rPr>
        <w:t>The sample</w:t>
      </w:r>
      <w:r w:rsidR="00407D6F">
        <w:rPr>
          <w:rFonts w:ascii="Times New Roman" w:hAnsi="Times New Roman" w:cs="Times New Roman"/>
        </w:rPr>
        <w:t xml:space="preserve"> size is </w:t>
      </w:r>
      <w:r w:rsidR="00BE1764">
        <w:rPr>
          <w:rFonts w:ascii="Times New Roman" w:hAnsi="Times New Roman" w:cs="Times New Roman"/>
        </w:rPr>
        <w:t xml:space="preserve">n = </w:t>
      </w:r>
      <w:r w:rsidR="006A31DD">
        <w:rPr>
          <w:rFonts w:ascii="Times New Roman" w:hAnsi="Times New Roman" w:cs="Times New Roman"/>
        </w:rPr>
        <w:t>1,465</w:t>
      </w:r>
      <w:r w:rsidR="0042465C">
        <w:rPr>
          <w:rFonts w:ascii="Times New Roman" w:hAnsi="Times New Roman" w:cs="Times New Roman"/>
        </w:rPr>
        <w:t xml:space="preserve"> </w:t>
      </w:r>
      <w:r w:rsidR="006A31DD">
        <w:rPr>
          <w:rFonts w:ascii="Times New Roman" w:hAnsi="Times New Roman" w:cs="Times New Roman"/>
        </w:rPr>
        <w:t>city-</w:t>
      </w:r>
      <w:r w:rsidR="0042465C">
        <w:rPr>
          <w:rFonts w:ascii="Times New Roman" w:hAnsi="Times New Roman" w:cs="Times New Roman"/>
        </w:rPr>
        <w:t>da</w:t>
      </w:r>
      <w:r w:rsidR="00FA428E">
        <w:rPr>
          <w:rFonts w:ascii="Times New Roman" w:hAnsi="Times New Roman" w:cs="Times New Roman"/>
        </w:rPr>
        <w:t>tes</w:t>
      </w:r>
      <w:r w:rsidR="00407D6F">
        <w:rPr>
          <w:rFonts w:ascii="Times New Roman" w:hAnsi="Times New Roman" w:cs="Times New Roman"/>
        </w:rPr>
        <w:t>.</w:t>
      </w:r>
      <w:r w:rsidR="008C0507">
        <w:rPr>
          <w:rFonts w:ascii="Times New Roman" w:hAnsi="Times New Roman" w:cs="Times New Roman"/>
        </w:rPr>
        <w:t xml:space="preserve"> The null model (</w:t>
      </w:r>
      <w:r w:rsidR="004E5A6E">
        <w:rPr>
          <w:rFonts w:ascii="Times New Roman" w:hAnsi="Times New Roman" w:cs="Times New Roman"/>
        </w:rPr>
        <w:t>which includes</w:t>
      </w:r>
      <w:r w:rsidR="008C0507">
        <w:rPr>
          <w:rFonts w:ascii="Times New Roman" w:hAnsi="Times New Roman" w:cs="Times New Roman"/>
        </w:rPr>
        <w:t xml:space="preserve"> phenology, but no weather effects)</w:t>
      </w:r>
      <w:r w:rsidR="00407D6F">
        <w:rPr>
          <w:rFonts w:ascii="Times New Roman" w:hAnsi="Times New Roman" w:cs="Times New Roman"/>
        </w:rPr>
        <w:t xml:space="preserve"> </w:t>
      </w:r>
      <w:r w:rsidR="003A37A6">
        <w:rPr>
          <w:rFonts w:ascii="Times New Roman" w:hAnsi="Times New Roman" w:cs="Times New Roman"/>
        </w:rPr>
        <w:t>had</w:t>
      </w:r>
      <w:r w:rsidR="008C0507">
        <w:rPr>
          <w:rFonts w:ascii="Times New Roman" w:hAnsi="Times New Roman" w:cs="Times New Roman"/>
        </w:rPr>
        <w:t xml:space="preserve"> an Akaike weight of 0.000</w:t>
      </w:r>
      <w:r w:rsidR="00B5187F">
        <w:rPr>
          <w:rFonts w:ascii="Times New Roman" w:hAnsi="Times New Roman" w:cs="Times New Roman"/>
        </w:rPr>
        <w:t xml:space="preserve"> (AIC = 3351.1)</w:t>
      </w:r>
      <w:r w:rsidR="008C0507">
        <w:rPr>
          <w:rFonts w:ascii="Times New Roman" w:hAnsi="Times New Roman" w:cs="Times New Roman"/>
        </w:rPr>
        <w:t>.</w:t>
      </w:r>
    </w:p>
    <w:p w14:paraId="5C2808F6" w14:textId="3A0E9578" w:rsidR="005036EF" w:rsidRDefault="005036EF" w:rsidP="000360CE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1275"/>
        <w:gridCol w:w="1098"/>
        <w:gridCol w:w="1828"/>
        <w:gridCol w:w="776"/>
        <w:gridCol w:w="1124"/>
        <w:gridCol w:w="986"/>
      </w:tblGrid>
      <w:tr w:rsidR="00803699" w14:paraId="222C0594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6CB89497" w14:textId="77777777" w:rsidR="005036EF" w:rsidRPr="00682220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296536" w14:textId="651C451A" w:rsidR="005036EF" w:rsidRPr="00BA535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354">
              <w:rPr>
                <w:rFonts w:ascii="Times New Roman" w:hAnsi="Times New Roman" w:cs="Times New Roman"/>
                <w:sz w:val="16"/>
                <w:szCs w:val="16"/>
              </w:rPr>
              <w:t>MOR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1C81F0" w14:textId="77777777" w:rsidR="005036EF" w:rsidRPr="003A511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B1AC4F" w14:textId="3C898462" w:rsidR="005036EF" w:rsidRPr="00715F69" w:rsidRDefault="005036EF" w:rsidP="004363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WN</w:t>
            </w:r>
          </w:p>
        </w:tc>
      </w:tr>
      <w:tr w:rsidR="00803699" w14:paraId="310AA17D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DDEBF0F" w14:textId="77777777" w:rsidR="005036EF" w:rsidRPr="00682220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45015" w14:textId="7A2D6870" w:rsidR="005036EF" w:rsidRPr="00BA535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354">
              <w:rPr>
                <w:rFonts w:ascii="Times New Roman" w:hAnsi="Times New Roman" w:cs="Times New Roman"/>
                <w:sz w:val="16"/>
                <w:szCs w:val="16"/>
              </w:rPr>
              <w:t xml:space="preserve">AIC = </w:t>
            </w:r>
            <w:r w:rsidR="00BE179F" w:rsidRPr="00BA5354">
              <w:rPr>
                <w:rFonts w:ascii="Times New Roman" w:hAnsi="Times New Roman" w:cs="Times New Roman"/>
                <w:sz w:val="16"/>
                <w:szCs w:val="16"/>
              </w:rPr>
              <w:t>3221.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100DA" w14:textId="77777777" w:rsidR="005036EF" w:rsidRPr="003A511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BDAB97D" w14:textId="33F75238" w:rsidR="005036EF" w:rsidRPr="00715F69" w:rsidRDefault="005036EF" w:rsidP="004363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IC = </w:t>
            </w:r>
            <w:r w:rsidR="00BE179F"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19.9</w:t>
            </w:r>
          </w:p>
        </w:tc>
      </w:tr>
      <w:tr w:rsidR="00803699" w14:paraId="7D586F0A" w14:textId="77777777" w:rsidTr="00803699">
        <w:tc>
          <w:tcPr>
            <w:tcW w:w="1838" w:type="dxa"/>
            <w:tcBorders>
              <w:bottom w:val="nil"/>
              <w:right w:val="single" w:sz="4" w:space="0" w:color="auto"/>
            </w:tcBorders>
          </w:tcPr>
          <w:p w14:paraId="7FE21146" w14:textId="77777777" w:rsidR="005036EF" w:rsidRPr="00682220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D949B" w14:textId="43F7F8A8" w:rsidR="005036EF" w:rsidRPr="00BA535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354">
              <w:rPr>
                <w:rFonts w:ascii="Times New Roman" w:hAnsi="Times New Roman" w:cs="Times New Roman"/>
                <w:sz w:val="16"/>
                <w:szCs w:val="16"/>
              </w:rPr>
              <w:t xml:space="preserve">Akaike weight = </w:t>
            </w:r>
            <w:r w:rsidR="00BE179F" w:rsidRPr="00BA535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AC09E" w14:textId="77777777" w:rsidR="005036EF" w:rsidRPr="003A511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53BC6415" w14:textId="2255E542" w:rsidR="005036EF" w:rsidRPr="00715F69" w:rsidRDefault="005036EF" w:rsidP="004363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aike weight = 0.</w:t>
            </w:r>
            <w:r w:rsidR="00794FA8"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45493C"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803699" w14:paraId="12962927" w14:textId="77777777" w:rsidTr="00803699"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A8C4AC" w14:textId="77777777" w:rsidR="005036EF" w:rsidRPr="00682220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E602" w14:textId="59AFFC2E" w:rsidR="005036EF" w:rsidRPr="00BA535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35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A535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A535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BA5354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3A5114" w:rsidRPr="00BA535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A74D" w14:textId="77777777" w:rsidR="005036EF" w:rsidRPr="003A5114" w:rsidRDefault="005036EF" w:rsidP="004363F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C8273D" w14:textId="5D8D4327" w:rsidR="005036EF" w:rsidRPr="00715F69" w:rsidRDefault="005036EF" w:rsidP="004363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 xml:space="preserve">GLMM </w:t>
            </w:r>
            <w:r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 0.</w:t>
            </w:r>
            <w:r w:rsidR="00BA5354" w:rsidRPr="0071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</w:tr>
      <w:tr w:rsidR="00717B57" w14:paraId="347FF2A1" w14:textId="77777777" w:rsidTr="00803699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766A" w14:textId="77777777" w:rsidR="005036EF" w:rsidRPr="00682220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22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8C91A8" w14:textId="77777777" w:rsidR="005036EF" w:rsidRPr="00220958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BCA901" w14:textId="77777777" w:rsidR="005036EF" w:rsidRPr="00220958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766F" w14:textId="77777777" w:rsidR="005036EF" w:rsidRPr="00220958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6FD1" w14:textId="77777777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6898E" w14:textId="77777777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4D07E440" w14:textId="77777777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2CC5905" w14:textId="77777777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17B57" w14:paraId="5A02F1E7" w14:textId="77777777" w:rsidTr="00803699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14:paraId="2B8BCDDA" w14:textId="77777777" w:rsidR="005036EF" w:rsidRPr="004C3A6A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64E2FD" w14:textId="7D778183" w:rsidR="005036EF" w:rsidRPr="004C3A6A" w:rsidRDefault="004C3A6A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64BFA2" w14:textId="28108E6F" w:rsidR="005036EF" w:rsidRPr="004C3A6A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4C3A6A"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</w:t>
            </w: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4C3A6A"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</w:t>
            </w: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</w:tcPr>
          <w:p w14:paraId="3E185469" w14:textId="77777777" w:rsidR="005036EF" w:rsidRPr="004C3A6A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3A6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466B2094" w14:textId="77777777" w:rsidR="005036EF" w:rsidRPr="0009534B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CD9ED7" w14:textId="5CC9D921" w:rsidR="005036EF" w:rsidRPr="0009534B" w:rsidRDefault="00717B57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953661C" w14:textId="2574269A" w:rsidR="005036EF" w:rsidRPr="0009534B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717B57"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</w:t>
            </w: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717B57"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F812F5E" w14:textId="77777777" w:rsidR="005036EF" w:rsidRPr="0009534B" w:rsidRDefault="005036E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717B57" w14:paraId="6DADC21F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3E071312" w14:textId="29487362" w:rsidR="005036EF" w:rsidRPr="00BE179F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79F">
              <w:rPr>
                <w:rFonts w:ascii="Times New Roman" w:hAnsi="Times New Roman" w:cs="Times New Roman"/>
                <w:sz w:val="16"/>
                <w:szCs w:val="16"/>
              </w:rPr>
              <w:t>Wind</w:t>
            </w:r>
            <w:r w:rsidR="00220958">
              <w:rPr>
                <w:rFonts w:ascii="Times New Roman" w:hAnsi="Times New Roman" w:cs="Times New Roman"/>
                <w:sz w:val="16"/>
                <w:szCs w:val="16"/>
              </w:rPr>
              <w:t xml:space="preserve"> spe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0735F73" w14:textId="7157D159" w:rsidR="005036EF" w:rsidRPr="00220958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 w:rsidR="004C3A6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521844F" w14:textId="1A3EA3FE" w:rsidR="005036EF" w:rsidRPr="00220958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[–0.05, 0.0</w:t>
            </w:r>
            <w:r w:rsidR="004C3A6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1DDBA1F" w14:textId="1B01BFE5" w:rsidR="005036EF" w:rsidRPr="00220958" w:rsidRDefault="004C3A6A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239EE8F" w14:textId="0F7FA7DD" w:rsidR="005036EF" w:rsidRPr="00717B57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</w:t>
            </w:r>
            <w:r w:rsidR="00717B57" w:rsidRPr="00717B57">
              <w:rPr>
                <w:rFonts w:ascii="Times New Roman" w:hAnsi="Times New Roman" w:cs="Times New Roman"/>
                <w:sz w:val="16"/>
                <w:szCs w:val="16"/>
              </w:rPr>
              <w:t xml:space="preserve"> speed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381BFBC" w14:textId="4E3B847A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 w:rsidR="00717B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53A593B2" w14:textId="59990ED3" w:rsidR="005036EF" w:rsidRPr="00AC24F3" w:rsidRDefault="005036EF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 w:rsidR="00717B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717B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121FEC02" w14:textId="66A13E1F" w:rsidR="005036EF" w:rsidRPr="00AC24F3" w:rsidRDefault="00717B57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717B57" w14:paraId="7F184A6F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3DFCFE59" w14:textId="37956E85" w:rsidR="00717B57" w:rsidRPr="00BE179F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oly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Wind direction)-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DB66324" w14:textId="2A0F8809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6</w:t>
            </w:r>
          </w:p>
        </w:tc>
        <w:tc>
          <w:tcPr>
            <w:tcW w:w="1275" w:type="dxa"/>
          </w:tcPr>
          <w:p w14:paraId="49062881" w14:textId="093A088E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oftHyphen/>
              <w:t>[–1.57, 1.45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C4CC132" w14:textId="334126D7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79C56F4" w14:textId="1D8445B0" w:rsidR="00717B57" w:rsidRPr="00717B57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oly(</w:t>
            </w:r>
            <w:proofErr w:type="gramEnd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 direction)-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3C0CCE5" w14:textId="1F6C6BF7" w:rsidR="00717B57" w:rsidRPr="00AC24F3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–0.</w:t>
            </w:r>
            <w:r w:rsidR="0009534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24" w:type="dxa"/>
          </w:tcPr>
          <w:p w14:paraId="56814994" w14:textId="0DE922D6" w:rsidR="00717B57" w:rsidRPr="00AC24F3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[–</w:t>
            </w:r>
            <w:r w:rsidR="0009534B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, –</w:t>
            </w:r>
            <w:r w:rsidR="0009534B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38F08B2F" w14:textId="3C506CA9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717B57" w14:paraId="031BD625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61EC85A6" w14:textId="5AF0A879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9D01EED" w14:textId="44F83380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4.88</w:t>
            </w:r>
          </w:p>
        </w:tc>
        <w:tc>
          <w:tcPr>
            <w:tcW w:w="1275" w:type="dxa"/>
          </w:tcPr>
          <w:p w14:paraId="503F39F8" w14:textId="6BCCB184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6.39, –3.37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49FD110" w14:textId="2484B566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22410DB" w14:textId="145EC302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CA76451" w14:textId="585BA8EA" w:rsidR="00717B57" w:rsidRPr="0009534B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4.90</w:t>
            </w:r>
          </w:p>
        </w:tc>
        <w:tc>
          <w:tcPr>
            <w:tcW w:w="1124" w:type="dxa"/>
          </w:tcPr>
          <w:p w14:paraId="1CC07190" w14:textId="42BAAA09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6.40</w:t>
            </w: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3.40</w:t>
            </w: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1DD157A3" w14:textId="77777777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717B57" w14:paraId="746C7556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5DF2F952" w14:textId="2E513A62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D539B41" w14:textId="60C19BD4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5</w:t>
            </w:r>
          </w:p>
        </w:tc>
        <w:tc>
          <w:tcPr>
            <w:tcW w:w="1275" w:type="dxa"/>
          </w:tcPr>
          <w:p w14:paraId="1B77DCA4" w14:textId="4D2392CB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14, –0.0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05832C1" w14:textId="2AF43539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29FF247" w14:textId="522B0986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D1E514E" w14:textId="77777777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5</w:t>
            </w:r>
          </w:p>
        </w:tc>
        <w:tc>
          <w:tcPr>
            <w:tcW w:w="1124" w:type="dxa"/>
          </w:tcPr>
          <w:p w14:paraId="4F21EA10" w14:textId="77777777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9, –0.01]</w:t>
            </w:r>
          </w:p>
        </w:tc>
        <w:tc>
          <w:tcPr>
            <w:tcW w:w="986" w:type="dxa"/>
          </w:tcPr>
          <w:p w14:paraId="631D41A6" w14:textId="520386AA" w:rsidR="00717B57" w:rsidRPr="0009534B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803699" w14:paraId="7EE89697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3FB5716" w14:textId="563C207B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humid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C4894C6" w14:textId="78F5D0F0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9</w:t>
            </w:r>
          </w:p>
        </w:tc>
        <w:tc>
          <w:tcPr>
            <w:tcW w:w="1275" w:type="dxa"/>
          </w:tcPr>
          <w:p w14:paraId="67804918" w14:textId="2E1653FC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14, –0.0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F80FD67" w14:textId="25E03AB7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2863088" w14:textId="581929C7" w:rsidR="00717B57" w:rsidRPr="0009534B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humid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100C2A1" w14:textId="1EEFCF92" w:rsidR="00717B57" w:rsidRPr="0009534B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6</w:t>
            </w:r>
          </w:p>
        </w:tc>
        <w:tc>
          <w:tcPr>
            <w:tcW w:w="1124" w:type="dxa"/>
          </w:tcPr>
          <w:p w14:paraId="15373936" w14:textId="5FD7DE70" w:rsidR="00717B57" w:rsidRPr="0009534B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11, –0.02]</w:t>
            </w:r>
          </w:p>
        </w:tc>
        <w:tc>
          <w:tcPr>
            <w:tcW w:w="986" w:type="dxa"/>
          </w:tcPr>
          <w:p w14:paraId="029A923B" w14:textId="25B57CA1" w:rsidR="00717B57" w:rsidRPr="0009534B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53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803699" w14:paraId="1815EF76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2CD675DB" w14:textId="4652FA3D" w:rsidR="00717B57" w:rsidRPr="00BE179F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79F">
              <w:rPr>
                <w:rFonts w:ascii="Times New Roman" w:hAnsi="Times New Roman" w:cs="Times New Roman"/>
                <w:sz w:val="16"/>
                <w:szCs w:val="16"/>
              </w:rPr>
              <w:t>Atmos. Press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A741B2A" w14:textId="2F0FF2DF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2</w:t>
            </w:r>
          </w:p>
        </w:tc>
        <w:tc>
          <w:tcPr>
            <w:tcW w:w="1275" w:type="dxa"/>
          </w:tcPr>
          <w:p w14:paraId="1342F479" w14:textId="17C06166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AA9941C" w14:textId="3CF0412C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6A3BAF5" w14:textId="586497CD" w:rsidR="00717B57" w:rsidRPr="00717B57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Atmos. Pressur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2481919" w14:textId="272237D5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2</w:t>
            </w:r>
          </w:p>
        </w:tc>
        <w:tc>
          <w:tcPr>
            <w:tcW w:w="1124" w:type="dxa"/>
          </w:tcPr>
          <w:p w14:paraId="52F7DAF4" w14:textId="6504FEC3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6, 0.03]</w:t>
            </w:r>
          </w:p>
        </w:tc>
        <w:tc>
          <w:tcPr>
            <w:tcW w:w="986" w:type="dxa"/>
          </w:tcPr>
          <w:p w14:paraId="09979AAF" w14:textId="2C84381B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803699" w14:paraId="3478BB5F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43FA4297" w14:textId="0B3D9787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ud co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2D96794" w14:textId="3D3F14E1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275" w:type="dxa"/>
          </w:tcPr>
          <w:p w14:paraId="196798F8" w14:textId="63DCCC29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[0.04, </w:t>
            </w: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0.1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66433D7" w14:textId="412AD00B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D259F77" w14:textId="26206B84" w:rsidR="00717B57" w:rsidRPr="00717B57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Cloud co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7636255" w14:textId="1A1956EC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24" w:type="dxa"/>
          </w:tcPr>
          <w:p w14:paraId="6AC0495E" w14:textId="0A26971C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0, 0.09]</w:t>
            </w:r>
          </w:p>
        </w:tc>
        <w:tc>
          <w:tcPr>
            <w:tcW w:w="986" w:type="dxa"/>
          </w:tcPr>
          <w:p w14:paraId="6DCB89F7" w14:textId="71E022A8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803699" w14:paraId="2EF20AE9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403A3CB4" w14:textId="5C354B20" w:rsidR="00717B57" w:rsidRPr="00BE179F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i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537AC1F" w14:textId="71633940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7</w:t>
            </w:r>
          </w:p>
        </w:tc>
        <w:tc>
          <w:tcPr>
            <w:tcW w:w="1275" w:type="dxa"/>
          </w:tcPr>
          <w:p w14:paraId="13D2D5DD" w14:textId="62C7A99C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12, –0.01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A634665" w14:textId="3DC8FA1E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D9052A0" w14:textId="44C96AD7" w:rsidR="00717B57" w:rsidRPr="00717B57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Visibil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4BEBE55" w14:textId="1E2BFBF9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3</w:t>
            </w:r>
          </w:p>
        </w:tc>
        <w:tc>
          <w:tcPr>
            <w:tcW w:w="1124" w:type="dxa"/>
          </w:tcPr>
          <w:p w14:paraId="3498A69C" w14:textId="36481926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7, 0.01]</w:t>
            </w:r>
          </w:p>
        </w:tc>
        <w:tc>
          <w:tcPr>
            <w:tcW w:w="986" w:type="dxa"/>
          </w:tcPr>
          <w:p w14:paraId="5F3C7F71" w14:textId="5CAA7AA8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717B57" w14:paraId="6E600C96" w14:textId="77777777" w:rsidTr="00803699">
        <w:tc>
          <w:tcPr>
            <w:tcW w:w="1838" w:type="dxa"/>
            <w:tcBorders>
              <w:bottom w:val="nil"/>
              <w:right w:val="single" w:sz="4" w:space="0" w:color="auto"/>
            </w:tcBorders>
          </w:tcPr>
          <w:p w14:paraId="7FDE63FE" w14:textId="77777777" w:rsidR="00717B57" w:rsidRPr="00BE179F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179F">
              <w:rPr>
                <w:rFonts w:ascii="Times New Roman" w:hAnsi="Times New Roman" w:cs="Times New Roman"/>
                <w:sz w:val="16"/>
                <w:szCs w:val="16"/>
              </w:rPr>
              <w:t>Lunar illum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1AEFBF1" w14:textId="6D68A061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0103F8FD" w14:textId="56789C02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073AA60" w14:textId="6B150DD7" w:rsidR="00717B57" w:rsidRPr="00220958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05BDBA6" w14:textId="73FE594B" w:rsidR="00717B57" w:rsidRPr="00717B57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Lunar illum.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1F064C2E" w14:textId="05B6D0B9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1</w:t>
            </w:r>
          </w:p>
        </w:tc>
        <w:tc>
          <w:tcPr>
            <w:tcW w:w="1124" w:type="dxa"/>
          </w:tcPr>
          <w:p w14:paraId="4FA54CD6" w14:textId="53AC73BE" w:rsidR="00717B57" w:rsidRPr="00AC24F3" w:rsidRDefault="00717B57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 w:rsidR="0009534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09534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13819C90" w14:textId="6AFE5426" w:rsidR="00717B57" w:rsidRPr="00AC24F3" w:rsidRDefault="0009534B" w:rsidP="00717B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717B57" w14:paraId="6F27AE70" w14:textId="77777777" w:rsidTr="00803699"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CFD33F" w14:textId="0B5AC601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40E8025C" w14:textId="77777777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AF619C" w14:textId="7E3AA408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405D83" w14:textId="6D4F7814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58, 0.66]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0E503B24" w14:textId="77777777" w:rsidR="00717B57" w:rsidRPr="002005A1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005A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4C71A263" w14:textId="77777777" w:rsidR="00717B57" w:rsidRPr="004340CF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36F991AC" w14:textId="7FB48C27" w:rsidR="00717B57" w:rsidRPr="004340CF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5632CD" w14:textId="2C469C78" w:rsidR="00717B57" w:rsidRPr="004340CF" w:rsidRDefault="0009534B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8E7A89B" w14:textId="486576C3" w:rsidR="00717B57" w:rsidRPr="004340CF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09534B"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09534B"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A3C1CBE" w14:textId="77777777" w:rsidR="00717B57" w:rsidRPr="004340CF" w:rsidRDefault="00717B57" w:rsidP="00717B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40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803699" w14:paraId="4382A822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605C03FC" w14:textId="77777777" w:rsidR="0005493B" w:rsidRPr="00BE179F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11B9C8" w14:textId="55F5F7EE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OVERNIGHT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10253" w14:textId="77777777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930DBC" w14:textId="0F12820E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PREV. EVENING</w:t>
            </w:r>
          </w:p>
        </w:tc>
      </w:tr>
      <w:tr w:rsidR="00803699" w14:paraId="5BEC6021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678FB18" w14:textId="77777777" w:rsidR="0005493B" w:rsidRPr="00BE179F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579EB" w14:textId="30E7DE5C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AIC = 3232.5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3210A" w14:textId="77777777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3F728FE" w14:textId="231DCFE1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AIC = 3221.8</w:t>
            </w:r>
          </w:p>
        </w:tc>
      </w:tr>
      <w:tr w:rsidR="00803699" w14:paraId="27E62C4F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1630B340" w14:textId="77777777" w:rsidR="0005493B" w:rsidRPr="00BE179F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948E2" w14:textId="77777777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Akaike weight = 0.00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DED81" w14:textId="77777777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19D3AD1" w14:textId="57E0E51E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Akaike weight = 0.22</w:t>
            </w:r>
          </w:p>
        </w:tc>
      </w:tr>
      <w:tr w:rsidR="00803699" w14:paraId="3D042E42" w14:textId="77777777" w:rsidTr="00803699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14:paraId="443E9802" w14:textId="77777777" w:rsidR="0005493B" w:rsidRPr="00BE179F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5F3E" w14:textId="74642630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95D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95DE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= 0.4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9130" w14:textId="77777777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4292BD" w14:textId="51B821E4" w:rsidR="0005493B" w:rsidRPr="00095DEC" w:rsidRDefault="0005493B" w:rsidP="000549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95D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95DE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095DEC">
              <w:rPr>
                <w:rFonts w:ascii="Times New Roman" w:hAnsi="Times New Roman" w:cs="Times New Roman"/>
                <w:sz w:val="16"/>
                <w:szCs w:val="16"/>
              </w:rPr>
              <w:t>= 0.48</w:t>
            </w:r>
          </w:p>
        </w:tc>
      </w:tr>
      <w:tr w:rsidR="00717B57" w14:paraId="489CD49F" w14:textId="77777777" w:rsidTr="00803699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F6C65" w14:textId="77777777" w:rsidR="0005493B" w:rsidRPr="00BE179F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E5767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8BD5CC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C29B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A9CB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9C9C1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275DD85E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6424D50" w14:textId="77777777" w:rsidR="0005493B" w:rsidRPr="00717B57" w:rsidRDefault="0005493B" w:rsidP="000549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03308B" w14:paraId="5C65526B" w14:textId="77777777" w:rsidTr="00803699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14:paraId="4395BA71" w14:textId="058DF7D5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1E635B" w14:textId="63C1FAB8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2D67FE3" w14:textId="5DC2100B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1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</w:tcPr>
          <w:p w14:paraId="39F4FB89" w14:textId="77777777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066288F8" w14:textId="1929F6C1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2D4F8A" w14:textId="01836249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E511283" w14:textId="0B2666A3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3FF9F7" w14:textId="77777777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03308B" w14:paraId="16F326E8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3617BCF8" w14:textId="0FB16C56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 spe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7B957BA" w14:textId="2D336668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2</w:t>
            </w:r>
          </w:p>
        </w:tc>
        <w:tc>
          <w:tcPr>
            <w:tcW w:w="1275" w:type="dxa"/>
          </w:tcPr>
          <w:p w14:paraId="2C67480C" w14:textId="2F903D5A" w:rsidR="0003308B" w:rsidRPr="00643B2A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143C729" w14:textId="3625D41A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03C185A" w14:textId="6F9CE24E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 speed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C7F3832" w14:textId="49AB8FB0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oftHyphen/>
              <w:t>–0.01</w:t>
            </w:r>
          </w:p>
        </w:tc>
        <w:tc>
          <w:tcPr>
            <w:tcW w:w="1124" w:type="dxa"/>
          </w:tcPr>
          <w:p w14:paraId="479BA79C" w14:textId="78E2DA2D" w:rsidR="0003308B" w:rsidRPr="00B57107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3979F685" w14:textId="3FAB942D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03308B" w14:paraId="629A38C6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9285CEA" w14:textId="235CE789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oly(</w:t>
            </w:r>
            <w:proofErr w:type="gramEnd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 direction)-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C812D2F" w14:textId="4EA12B8B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75" w:type="dxa"/>
          </w:tcPr>
          <w:p w14:paraId="32AF5C69" w14:textId="61E28D40" w:rsidR="0003308B" w:rsidRPr="00643B2A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[–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C78F733" w14:textId="30E968FB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7B004D8" w14:textId="30801F09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oly(</w:t>
            </w:r>
            <w:proofErr w:type="gramEnd"/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Wind direction)-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6B6977A" w14:textId="3A11D4EC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77</w:t>
            </w:r>
          </w:p>
        </w:tc>
        <w:tc>
          <w:tcPr>
            <w:tcW w:w="1124" w:type="dxa"/>
          </w:tcPr>
          <w:p w14:paraId="35DE0853" w14:textId="432E8DB0" w:rsidR="0003308B" w:rsidRPr="00B57107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[–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21F22C4D" w14:textId="67D90819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03308B" w14:paraId="4BFF798D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5180E39D" w14:textId="197B0425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8A8D626" w14:textId="05DDFE8E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3.42</w:t>
            </w:r>
          </w:p>
        </w:tc>
        <w:tc>
          <w:tcPr>
            <w:tcW w:w="1275" w:type="dxa"/>
          </w:tcPr>
          <w:p w14:paraId="602C6105" w14:textId="6DE84224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4.93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0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192E844" w14:textId="77777777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BE53E50" w14:textId="562D2E84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proofErr w:type="gramStart"/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4945316" w14:textId="2110ADBB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4.47</w:t>
            </w:r>
          </w:p>
        </w:tc>
        <w:tc>
          <w:tcPr>
            <w:tcW w:w="1124" w:type="dxa"/>
          </w:tcPr>
          <w:p w14:paraId="09444C89" w14:textId="2A1A3AC4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6.00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2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3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1C38D992" w14:textId="04CFDDF9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03308B" w14:paraId="79E43EDB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22E6E2F4" w14:textId="7971464B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E9D5E1F" w14:textId="27E9B5E4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  <w:tc>
          <w:tcPr>
            <w:tcW w:w="1275" w:type="dxa"/>
          </w:tcPr>
          <w:p w14:paraId="46307692" w14:textId="754E16FC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8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–0.0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C41986E" w14:textId="1337F7F8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B818231" w14:textId="2751B647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Precipitatio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26C3732" w14:textId="2854B264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24" w:type="dxa"/>
          </w:tcPr>
          <w:p w14:paraId="0C8E1EC8" w14:textId="6F928CA6" w:rsidR="0003308B" w:rsidRPr="00B57107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–0.04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433F992D" w14:textId="08E69528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03308B" w14:paraId="5B993A8C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290E98A8" w14:textId="09A2A48F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humid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0031E0E" w14:textId="4CF2C089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7</w:t>
            </w:r>
          </w:p>
        </w:tc>
        <w:tc>
          <w:tcPr>
            <w:tcW w:w="1275" w:type="dxa"/>
          </w:tcPr>
          <w:p w14:paraId="02A4BB55" w14:textId="0A73FCB1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11, –0.0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4B360DB" w14:textId="0D1DF016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0977525" w14:textId="04CA8D66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humid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D75F720" w14:textId="7BC65062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10</w:t>
            </w:r>
          </w:p>
        </w:tc>
        <w:tc>
          <w:tcPr>
            <w:tcW w:w="1124" w:type="dxa"/>
          </w:tcPr>
          <w:p w14:paraId="319690DE" w14:textId="4B496B2B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14, –0.05]</w:t>
            </w:r>
          </w:p>
        </w:tc>
        <w:tc>
          <w:tcPr>
            <w:tcW w:w="986" w:type="dxa"/>
          </w:tcPr>
          <w:p w14:paraId="7840736E" w14:textId="250D744D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03308B" w14:paraId="5C1B7825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49F0A8B8" w14:textId="3F8FB86C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Atmos. Press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0856F70" w14:textId="37441FD2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1</w:t>
            </w:r>
          </w:p>
        </w:tc>
        <w:tc>
          <w:tcPr>
            <w:tcW w:w="1275" w:type="dxa"/>
          </w:tcPr>
          <w:p w14:paraId="0A10F84D" w14:textId="17315DFF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5, 0.0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81268EE" w14:textId="51686195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5504CD4" w14:textId="699F4018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Atmos. Pressur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4A016BC" w14:textId="3EE157CA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softHyphen/>
              <w:t>–0.01</w:t>
            </w:r>
          </w:p>
        </w:tc>
        <w:tc>
          <w:tcPr>
            <w:tcW w:w="1124" w:type="dxa"/>
          </w:tcPr>
          <w:p w14:paraId="3C953391" w14:textId="73A592B9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6, 0.04]</w:t>
            </w:r>
          </w:p>
        </w:tc>
        <w:tc>
          <w:tcPr>
            <w:tcW w:w="986" w:type="dxa"/>
          </w:tcPr>
          <w:p w14:paraId="42E81286" w14:textId="0AD81538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03308B" w14:paraId="29ACF281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154AFB1A" w14:textId="07A2E31A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Cloud co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88FCAEA" w14:textId="1A363323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75" w:type="dxa"/>
          </w:tcPr>
          <w:p w14:paraId="3F68753C" w14:textId="2F784C76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1, 0.08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5664CF3" w14:textId="00E7DA59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60A2CB0F" w14:textId="1D6AC1D8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Cloud co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054F4E9" w14:textId="599349B6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24" w:type="dxa"/>
          </w:tcPr>
          <w:p w14:paraId="36446F27" w14:textId="69B46A3C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2, 0.07]</w:t>
            </w:r>
          </w:p>
        </w:tc>
        <w:tc>
          <w:tcPr>
            <w:tcW w:w="986" w:type="dxa"/>
          </w:tcPr>
          <w:p w14:paraId="7A690335" w14:textId="333B9667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3308B" w14:paraId="25AF15FB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9E59990" w14:textId="0EEF0416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Visi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840CC74" w14:textId="1BAE2E5E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3</w:t>
            </w:r>
          </w:p>
        </w:tc>
        <w:tc>
          <w:tcPr>
            <w:tcW w:w="1275" w:type="dxa"/>
          </w:tcPr>
          <w:p w14:paraId="78F05F3F" w14:textId="4808D64F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7, 0.02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882DD50" w14:textId="6B8F2751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F710F6C" w14:textId="239B4F3E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Visibil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F694F0A" w14:textId="6C2E3096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3</w:t>
            </w:r>
          </w:p>
        </w:tc>
        <w:tc>
          <w:tcPr>
            <w:tcW w:w="1124" w:type="dxa"/>
          </w:tcPr>
          <w:p w14:paraId="060A244E" w14:textId="5E2FF309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–0.07, 0.02]</w:t>
            </w:r>
          </w:p>
        </w:tc>
        <w:tc>
          <w:tcPr>
            <w:tcW w:w="986" w:type="dxa"/>
          </w:tcPr>
          <w:p w14:paraId="4E1F6694" w14:textId="767B750A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3308B" w14:paraId="79942F29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444C6194" w14:textId="7BE7EE71" w:rsidR="0003308B" w:rsidRPr="00BE179F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Lunar illum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14834B8" w14:textId="67D4E8D3" w:rsidR="0003308B" w:rsidRPr="00643B2A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0A1B5B67" w14:textId="0858F2E9" w:rsidR="0003308B" w:rsidRPr="00643B2A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643B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43B2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68E28C0" w14:textId="5AD64A78" w:rsidR="0003308B" w:rsidRPr="00643B2A" w:rsidRDefault="00643B2A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6BE3FA5" w14:textId="456F59C2" w:rsidR="0003308B" w:rsidRPr="003A5114" w:rsidRDefault="0003308B" w:rsidP="0003308B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17B57">
              <w:rPr>
                <w:rFonts w:ascii="Times New Roman" w:hAnsi="Times New Roman" w:cs="Times New Roman"/>
                <w:sz w:val="16"/>
                <w:szCs w:val="16"/>
              </w:rPr>
              <w:t>Lunar illum.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B9C5403" w14:textId="4D559CB5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2</w:t>
            </w:r>
          </w:p>
        </w:tc>
        <w:tc>
          <w:tcPr>
            <w:tcW w:w="1124" w:type="dxa"/>
          </w:tcPr>
          <w:p w14:paraId="674FE455" w14:textId="14FDA7CC" w:rsidR="0003308B" w:rsidRPr="00B57107" w:rsidRDefault="0003308B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[–0.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B571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571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7EF78AC9" w14:textId="78E30032" w:rsidR="0003308B" w:rsidRPr="00B57107" w:rsidRDefault="00B57107" w:rsidP="000330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3308B" w14:paraId="052AC8A4" w14:textId="77777777" w:rsidTr="00803699">
        <w:tc>
          <w:tcPr>
            <w:tcW w:w="1838" w:type="dxa"/>
            <w:tcBorders>
              <w:right w:val="single" w:sz="4" w:space="0" w:color="auto"/>
            </w:tcBorders>
          </w:tcPr>
          <w:p w14:paraId="0BB36B2E" w14:textId="77777777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35A5E7CC" w14:textId="77777777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BA3C80" w14:textId="68AA66EE" w:rsidR="0003308B" w:rsidRPr="00643B2A" w:rsidRDefault="00643B2A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275" w:type="dxa"/>
          </w:tcPr>
          <w:p w14:paraId="5BAFC79A" w14:textId="0A300D1D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643B2A"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1893544" w14:textId="77777777" w:rsidR="0003308B" w:rsidRPr="00643B2A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3B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1F3984E" w14:textId="77777777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07CD2EC6" w14:textId="5BD33DB8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8816D4" w14:textId="5F4B5716" w:rsidR="0003308B" w:rsidRPr="00B57107" w:rsidRDefault="00B57107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124" w:type="dxa"/>
          </w:tcPr>
          <w:p w14:paraId="30E0B180" w14:textId="7D195BB7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9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B57107"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37063BA4" w14:textId="77777777" w:rsidR="0003308B" w:rsidRPr="00B57107" w:rsidRDefault="0003308B" w:rsidP="000330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1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</w:tbl>
    <w:p w14:paraId="1683259A" w14:textId="48616854" w:rsidR="0005493B" w:rsidRDefault="0053759E" w:rsidP="0005493B">
      <w:pPr>
        <w:rPr>
          <w:rFonts w:ascii="Times New Roman" w:hAnsi="Times New Roman" w:cs="Times New Roman"/>
        </w:rPr>
      </w:pPr>
      <w:r w:rsidRPr="00C73BC0">
        <w:rPr>
          <w:rFonts w:ascii="Times New Roman" w:hAnsi="Times New Roman" w:cs="Times New Roman"/>
          <w:b/>
          <w:bCs/>
        </w:rPr>
        <w:lastRenderedPageBreak/>
        <w:t>Table S</w:t>
      </w:r>
      <w:r w:rsidR="0005493B">
        <w:rPr>
          <w:rFonts w:ascii="Times New Roman" w:hAnsi="Times New Roman" w:cs="Times New Roman"/>
          <w:b/>
          <w:bCs/>
        </w:rPr>
        <w:t>2</w:t>
      </w:r>
      <w:r w:rsidRPr="00C73BC0">
        <w:rPr>
          <w:rFonts w:ascii="Times New Roman" w:hAnsi="Times New Roman" w:cs="Times New Roman"/>
          <w:b/>
          <w:bCs/>
        </w:rPr>
        <w:t xml:space="preserve">. </w:t>
      </w:r>
      <w:r w:rsidR="0005493B" w:rsidRPr="00452EA4">
        <w:rPr>
          <w:rFonts w:ascii="Times New Roman" w:hAnsi="Times New Roman" w:cs="Times New Roman"/>
          <w:b/>
          <w:bCs/>
        </w:rPr>
        <w:t xml:space="preserve">Models of </w:t>
      </w:r>
      <w:r w:rsidR="0005493B" w:rsidRPr="00033CE5">
        <w:rPr>
          <w:rFonts w:ascii="Times New Roman" w:hAnsi="Times New Roman" w:cs="Times New Roman"/>
          <w:b/>
          <w:bCs/>
        </w:rPr>
        <w:t xml:space="preserve">AUTUMN collision rates. </w:t>
      </w:r>
      <w:r w:rsidR="0005493B" w:rsidRPr="00555646">
        <w:rPr>
          <w:rFonts w:ascii="Times New Roman" w:hAnsi="Times New Roman" w:cs="Times New Roman"/>
        </w:rPr>
        <w:t xml:space="preserve">Dawn weather was the best predictor of autumn collisions (Akaike weight </w:t>
      </w:r>
      <w:r w:rsidR="00A11587" w:rsidRPr="00555646">
        <w:rPr>
          <w:rFonts w:ascii="Times New Roman" w:hAnsi="Times New Roman" w:cs="Times New Roman"/>
        </w:rPr>
        <w:t>&gt; 0.99</w:t>
      </w:r>
      <w:r w:rsidR="0005493B" w:rsidRPr="00555646">
        <w:rPr>
          <w:rFonts w:ascii="Times New Roman" w:hAnsi="Times New Roman" w:cs="Times New Roman"/>
        </w:rPr>
        <w:t xml:space="preserve">). </w:t>
      </w:r>
      <w:r w:rsidR="00F83480" w:rsidRPr="00555646">
        <w:rPr>
          <w:rFonts w:ascii="Times New Roman" w:hAnsi="Times New Roman" w:cs="Times New Roman"/>
        </w:rPr>
        <w:t xml:space="preserve">The dawn conditions associated with the greatest collision risk include </w:t>
      </w:r>
      <w:r w:rsidR="005516DA" w:rsidRPr="00555646">
        <w:rPr>
          <w:rFonts w:ascii="Times New Roman" w:hAnsi="Times New Roman" w:cs="Times New Roman"/>
        </w:rPr>
        <w:t>cold</w:t>
      </w:r>
      <w:r w:rsidR="00F83480" w:rsidRPr="00555646">
        <w:rPr>
          <w:rFonts w:ascii="Times New Roman" w:hAnsi="Times New Roman" w:cs="Times New Roman"/>
        </w:rPr>
        <w:t xml:space="preserve"> temperatures with a </w:t>
      </w:r>
      <w:proofErr w:type="spellStart"/>
      <w:r w:rsidR="00F83480" w:rsidRPr="00555646">
        <w:rPr>
          <w:rFonts w:ascii="Times New Roman" w:hAnsi="Times New Roman" w:cs="Times New Roman"/>
        </w:rPr>
        <w:t>favourable</w:t>
      </w:r>
      <w:proofErr w:type="spellEnd"/>
      <w:r w:rsidR="00F83480" w:rsidRPr="00555646">
        <w:rPr>
          <w:rFonts w:ascii="Times New Roman" w:hAnsi="Times New Roman" w:cs="Times New Roman"/>
        </w:rPr>
        <w:t xml:space="preserve"> (</w:t>
      </w:r>
      <w:r w:rsidR="00966173">
        <w:rPr>
          <w:rFonts w:ascii="Times New Roman" w:hAnsi="Times New Roman" w:cs="Times New Roman"/>
        </w:rPr>
        <w:t>north</w:t>
      </w:r>
      <w:r w:rsidR="00F83480" w:rsidRPr="00555646">
        <w:rPr>
          <w:rFonts w:ascii="Times New Roman" w:hAnsi="Times New Roman" w:cs="Times New Roman"/>
        </w:rPr>
        <w:t>) wind direction, a lack of precipitation</w:t>
      </w:r>
      <w:r w:rsidR="005516DA" w:rsidRPr="00555646">
        <w:rPr>
          <w:rFonts w:ascii="Times New Roman" w:hAnsi="Times New Roman" w:cs="Times New Roman"/>
        </w:rPr>
        <w:t>,</w:t>
      </w:r>
      <w:r w:rsidR="00BA5F0E">
        <w:rPr>
          <w:rFonts w:ascii="Times New Roman" w:hAnsi="Times New Roman" w:cs="Times New Roman"/>
        </w:rPr>
        <w:t xml:space="preserve"> </w:t>
      </w:r>
      <w:r w:rsidR="005516DA" w:rsidRPr="00555646">
        <w:rPr>
          <w:rFonts w:ascii="Times New Roman" w:hAnsi="Times New Roman" w:cs="Times New Roman"/>
        </w:rPr>
        <w:t>high vis</w:t>
      </w:r>
      <w:r w:rsidR="00032ACE" w:rsidRPr="00555646">
        <w:rPr>
          <w:rFonts w:ascii="Times New Roman" w:hAnsi="Times New Roman" w:cs="Times New Roman"/>
        </w:rPr>
        <w:t>i</w:t>
      </w:r>
      <w:r w:rsidR="005516DA" w:rsidRPr="00555646">
        <w:rPr>
          <w:rFonts w:ascii="Times New Roman" w:hAnsi="Times New Roman" w:cs="Times New Roman"/>
        </w:rPr>
        <w:t>bility</w:t>
      </w:r>
      <w:r w:rsidR="00816439" w:rsidRPr="00555646">
        <w:rPr>
          <w:rFonts w:ascii="Times New Roman" w:hAnsi="Times New Roman" w:cs="Times New Roman"/>
        </w:rPr>
        <w:t>, and high atmospheric pressure</w:t>
      </w:r>
      <w:r w:rsidR="00F83480" w:rsidRPr="00555646">
        <w:rPr>
          <w:rFonts w:ascii="Times New Roman" w:hAnsi="Times New Roman" w:cs="Times New Roman"/>
        </w:rPr>
        <w:t xml:space="preserve">. </w:t>
      </w:r>
      <w:r w:rsidR="0005493B" w:rsidRPr="00555646">
        <w:rPr>
          <w:rFonts w:ascii="Times New Roman" w:hAnsi="Times New Roman" w:cs="Times New Roman"/>
        </w:rPr>
        <w:t xml:space="preserve">Predictor </w:t>
      </w:r>
      <w:r w:rsidR="0005493B" w:rsidRPr="00555646">
        <w:rPr>
          <w:rFonts w:ascii="Times New Roman" w:hAnsi="Times New Roman" w:cs="Times New Roman"/>
          <w:bCs/>
        </w:rPr>
        <w:t xml:space="preserve">variables were centered and standardized to have mean = 0 and SD = 1, except for wind direction, which was transformed to range from 0 to 1 and fit with a second-degree orthogonal polynomial. </w:t>
      </w:r>
      <w:r w:rsidR="0005493B" w:rsidRPr="00555646">
        <w:rPr>
          <w:rFonts w:ascii="Times New Roman" w:hAnsi="Times New Roman" w:cs="Times New Roman"/>
        </w:rPr>
        <w:t>Predictors are indicated in bold where the effect was statistically significant. The sample size is n = 1,</w:t>
      </w:r>
      <w:r w:rsidR="00B44456" w:rsidRPr="00555646">
        <w:rPr>
          <w:rFonts w:ascii="Times New Roman" w:hAnsi="Times New Roman" w:cs="Times New Roman"/>
        </w:rPr>
        <w:t>855</w:t>
      </w:r>
      <w:r w:rsidR="0005493B" w:rsidRPr="00555646">
        <w:rPr>
          <w:rFonts w:ascii="Times New Roman" w:hAnsi="Times New Roman" w:cs="Times New Roman"/>
        </w:rPr>
        <w:t xml:space="preserve"> city-dates. </w:t>
      </w:r>
      <w:r w:rsidR="00446529" w:rsidRPr="00555646">
        <w:rPr>
          <w:rFonts w:ascii="Times New Roman" w:hAnsi="Times New Roman" w:cs="Times New Roman"/>
        </w:rPr>
        <w:t>The null model (which includes phenology, but no weather</w:t>
      </w:r>
      <w:r w:rsidR="00446529" w:rsidRPr="00A11587">
        <w:rPr>
          <w:rFonts w:ascii="Times New Roman" w:hAnsi="Times New Roman" w:cs="Times New Roman"/>
        </w:rPr>
        <w:t xml:space="preserve"> effects</w:t>
      </w:r>
      <w:r w:rsidR="00446529">
        <w:rPr>
          <w:rFonts w:ascii="Times New Roman" w:hAnsi="Times New Roman" w:cs="Times New Roman"/>
        </w:rPr>
        <w:t>) had an Akaike weight of 0.000 (AIC = 3670.0).</w:t>
      </w:r>
    </w:p>
    <w:p w14:paraId="78EFC7CD" w14:textId="23788D2E" w:rsidR="006B2858" w:rsidRDefault="006B2858" w:rsidP="0005493B">
      <w:pPr>
        <w:rPr>
          <w:rFonts w:ascii="Times New Roman" w:hAnsi="Times New Roman" w:cs="Times New Roman"/>
        </w:rPr>
      </w:pPr>
    </w:p>
    <w:tbl>
      <w:tblPr>
        <w:tblStyle w:val="TableGrid"/>
        <w:tblW w:w="9776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1275"/>
        <w:gridCol w:w="1098"/>
        <w:gridCol w:w="1828"/>
        <w:gridCol w:w="776"/>
        <w:gridCol w:w="1124"/>
        <w:gridCol w:w="986"/>
      </w:tblGrid>
      <w:tr w:rsidR="006B2858" w14:paraId="40FED05B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48144FB1" w14:textId="77777777" w:rsidR="006B2858" w:rsidRPr="00682220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20F18" w14:textId="6D13C96A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MORNING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49E4BC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D8D20B" w14:textId="7120B0E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DAWN</w:t>
            </w:r>
          </w:p>
        </w:tc>
      </w:tr>
      <w:tr w:rsidR="006B2858" w14:paraId="45AAB4FB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0A8BFD2B" w14:textId="77777777" w:rsidR="006B2858" w:rsidRPr="00682220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C0063" w14:textId="4E0AD403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IC = 3393.0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79E6C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9F56183" w14:textId="5782C0F4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IC = 3332.6</w:t>
            </w:r>
          </w:p>
        </w:tc>
      </w:tr>
      <w:tr w:rsidR="006B2858" w14:paraId="023D8C27" w14:textId="77777777" w:rsidTr="004363F0">
        <w:tc>
          <w:tcPr>
            <w:tcW w:w="1838" w:type="dxa"/>
            <w:tcBorders>
              <w:bottom w:val="nil"/>
              <w:right w:val="single" w:sz="4" w:space="0" w:color="auto"/>
            </w:tcBorders>
          </w:tcPr>
          <w:p w14:paraId="40EDEB95" w14:textId="77777777" w:rsidR="006B2858" w:rsidRPr="00682220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38A46" w14:textId="50D84F9A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kaike weight = 0.00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C5C6C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4C26F89" w14:textId="6BED956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kaike weight &gt; 0.99</w:t>
            </w:r>
          </w:p>
        </w:tc>
      </w:tr>
      <w:tr w:rsidR="006B2858" w14:paraId="25E29462" w14:textId="77777777" w:rsidTr="004363F0"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365C2F" w14:textId="77777777" w:rsidR="006B2858" w:rsidRPr="00682220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B2A67" w14:textId="25DD3B60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457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457B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051E2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8C28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0BB319" w14:textId="34E0729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90E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90E9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790E99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C36D3C" w:rsidRPr="00790E9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6B2858" w14:paraId="419E21C6" w14:textId="77777777" w:rsidTr="004363F0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4654" w14:textId="77777777" w:rsidR="006B2858" w:rsidRPr="00682220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2220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8DA601" w14:textId="77777777" w:rsidR="006B2858" w:rsidRPr="002209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267BFD" w14:textId="77777777" w:rsidR="006B2858" w:rsidRPr="002209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51EE" w14:textId="77777777" w:rsidR="006B2858" w:rsidRPr="002209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095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6FA10" w14:textId="77777777" w:rsidR="006B2858" w:rsidRPr="00AC24F3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Predicto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D43983" w14:textId="77777777" w:rsidR="006B2858" w:rsidRPr="00AC24F3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8AF409C" w14:textId="77777777" w:rsidR="006B2858" w:rsidRPr="00AC24F3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64EA1B2" w14:textId="77777777" w:rsidR="006B2858" w:rsidRPr="00AC24F3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24F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B2858" w14:paraId="39E13887" w14:textId="77777777" w:rsidTr="004363F0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14:paraId="6A82895C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DC85DC" w14:textId="318F3596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0810EE" w14:textId="790A9D55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7, 0.00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</w:tcPr>
          <w:p w14:paraId="077E434C" w14:textId="44266BE3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11E85D01" w14:textId="77777777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44B127" w14:textId="7C264BD1" w:rsidR="006B2858" w:rsidRPr="00790E99" w:rsidRDefault="00790E9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84CEB13" w14:textId="15FB3CAF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790E99"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0.0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790E99"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790E99"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9E323CD" w14:textId="43E5D741" w:rsidR="006B2858" w:rsidRPr="00790E99" w:rsidRDefault="00790E9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6B2858" w14:paraId="46C3CD40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104270B5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spe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FEA852D" w14:textId="128863B6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4</w:t>
            </w:r>
          </w:p>
        </w:tc>
        <w:tc>
          <w:tcPr>
            <w:tcW w:w="1275" w:type="dxa"/>
          </w:tcPr>
          <w:p w14:paraId="4303FCBE" w14:textId="01C25EAC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B03E65C" w14:textId="6C080259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FA90907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Wind speed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2CC0E77" w14:textId="32CBB663" w:rsidR="006B2858" w:rsidRPr="006B2858" w:rsidRDefault="00790E99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 w:rsidR="002D319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69539231" w14:textId="4493B22C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 w:rsidR="002D319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2D319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461C4D07" w14:textId="07B85D08" w:rsidR="006B2858" w:rsidRPr="006B2858" w:rsidRDefault="002D3194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B2858" w14:paraId="0599B65F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60A5E392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7183147" w14:textId="4EDD3598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0</w:t>
            </w:r>
          </w:p>
        </w:tc>
        <w:tc>
          <w:tcPr>
            <w:tcW w:w="1275" w:type="dxa"/>
          </w:tcPr>
          <w:p w14:paraId="56275772" w14:textId="65D1D11E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[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4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6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E528469" w14:textId="41B1060C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EAE7B5E" w14:textId="77777777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6BFD371" w14:textId="0EF635BC" w:rsidR="006B2858" w:rsidRPr="00790E99" w:rsidRDefault="002D3194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2</w:t>
            </w:r>
          </w:p>
        </w:tc>
        <w:tc>
          <w:tcPr>
            <w:tcW w:w="1124" w:type="dxa"/>
          </w:tcPr>
          <w:p w14:paraId="081F4722" w14:textId="69BABBAD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2.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32F895DB" w14:textId="50FABF6E" w:rsidR="006B2858" w:rsidRPr="00790E99" w:rsidRDefault="00790E9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531D9EDD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74F61CBF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0B9BB1B" w14:textId="54B41856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1</w:t>
            </w:r>
          </w:p>
        </w:tc>
        <w:tc>
          <w:tcPr>
            <w:tcW w:w="1275" w:type="dxa"/>
          </w:tcPr>
          <w:p w14:paraId="104BCE0F" w14:textId="356B00BB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8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72CC15B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B02AAD6" w14:textId="77777777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0608100" w14:textId="718B203F" w:rsidR="006B2858" w:rsidRPr="00790E99" w:rsidRDefault="002D3194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1124" w:type="dxa"/>
          </w:tcPr>
          <w:p w14:paraId="2141ABC0" w14:textId="67F27A1A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790E99"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1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6F66BAEA" w14:textId="77777777" w:rsidR="006B2858" w:rsidRPr="00790E9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4A2DF878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326467DE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Precipi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50F1727C" w14:textId="3376C7A0" w:rsidR="006B2858" w:rsidRPr="006B2858" w:rsidRDefault="00051E25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2</w:t>
            </w:r>
          </w:p>
        </w:tc>
        <w:tc>
          <w:tcPr>
            <w:tcW w:w="1275" w:type="dxa"/>
          </w:tcPr>
          <w:p w14:paraId="59C1D9C9" w14:textId="6059895C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[–0.</w:t>
            </w:r>
            <w:r w:rsidR="00051E2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051E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CCCCC95" w14:textId="5745B8A2" w:rsidR="006B2858" w:rsidRPr="006B2858" w:rsidRDefault="00051E25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57D164CB" w14:textId="77777777" w:rsidR="006B2858" w:rsidRPr="00533108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1714928B" w14:textId="161FF67E" w:rsidR="006B2858" w:rsidRPr="00533108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24" w:type="dxa"/>
          </w:tcPr>
          <w:p w14:paraId="0B46AD53" w14:textId="73F823B4" w:rsidR="006B2858" w:rsidRPr="00533108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–0.0</w:t>
            </w:r>
            <w:r w:rsid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3173FFED" w14:textId="2E7BF5B2" w:rsidR="006B2858" w:rsidRPr="00533108" w:rsidRDefault="002D3194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116E0825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60A1F779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Relative humid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409FBBAB" w14:textId="514A8736" w:rsidR="006B2858" w:rsidRPr="006B2858" w:rsidRDefault="00051E25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75" w:type="dxa"/>
          </w:tcPr>
          <w:p w14:paraId="4AEF5960" w14:textId="73670215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[–0.</w:t>
            </w:r>
            <w:r w:rsidR="00051E2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, 0.03</w:t>
            </w:r>
            <w:r w:rsidR="00051E2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B4491F0" w14:textId="3002CE8A" w:rsidR="006B2858" w:rsidRPr="006B2858" w:rsidRDefault="00051E25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09F8AC3" w14:textId="77777777" w:rsidR="006B2858" w:rsidRPr="002D3194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humid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39B4E3B" w14:textId="22D6A595" w:rsidR="006B2858" w:rsidRPr="002D3194" w:rsidRDefault="00790E9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2D3194"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24" w:type="dxa"/>
          </w:tcPr>
          <w:p w14:paraId="6814FCC8" w14:textId="68A8A0EE" w:rsidR="006B2858" w:rsidRPr="002D3194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790E99"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D3194"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0</w:t>
            </w:r>
            <w:r w:rsidR="002D3194"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08326C36" w14:textId="69A4DE6C" w:rsidR="006B2858" w:rsidRPr="002D3194" w:rsidRDefault="002D3194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6B2858" w14:paraId="731B3A0C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453B3394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mos. Press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B36A131" w14:textId="2CD9004F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275" w:type="dxa"/>
          </w:tcPr>
          <w:p w14:paraId="49D281E8" w14:textId="1E95E575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BCE8876" w14:textId="2F9426A3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D55CEEA" w14:textId="77777777" w:rsidR="006B2858" w:rsidRPr="00B0344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mos. Pressur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FEFBBC0" w14:textId="5D40DA7B" w:rsidR="006B2858" w:rsidRPr="00B03449" w:rsidRDefault="007A6510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1124" w:type="dxa"/>
          </w:tcPr>
          <w:p w14:paraId="3B029F4C" w14:textId="64D2C82E" w:rsidR="006B2858" w:rsidRPr="00B03449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</w:t>
            </w:r>
            <w:r w:rsidR="007A6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B03449"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7A65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6EA60BAF" w14:textId="573C1FF3" w:rsidR="006B2858" w:rsidRPr="00B03449" w:rsidRDefault="00B0344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08A93702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768ED9C3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ud co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1451456" w14:textId="257258BB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5</w:t>
            </w:r>
          </w:p>
        </w:tc>
        <w:tc>
          <w:tcPr>
            <w:tcW w:w="1275" w:type="dxa"/>
          </w:tcPr>
          <w:p w14:paraId="322A02E1" w14:textId="0A4888A5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0.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0BD5133" w14:textId="29BF1C44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9E0D4BD" w14:textId="77777777" w:rsidR="006B2858" w:rsidRPr="007A6510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Cloud co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14E2DE0" w14:textId="605E043D" w:rsidR="006B2858" w:rsidRPr="007A6510" w:rsidRDefault="00B03449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 w:rsidR="007A6510" w:rsidRPr="007A65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4" w:type="dxa"/>
          </w:tcPr>
          <w:p w14:paraId="3F42D4B3" w14:textId="6ECAEFD8" w:rsidR="006B2858" w:rsidRPr="007A6510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B03449" w:rsidRPr="007A651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A6510" w:rsidRPr="007A651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7A6510" w:rsidRPr="007A65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01E6A734" w14:textId="2103FEA4" w:rsidR="006B2858" w:rsidRPr="007A6510" w:rsidRDefault="007A6510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651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6B2858" w14:paraId="2F5A37B1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5EAFF549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F61CCC6" w14:textId="19491B6F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275" w:type="dxa"/>
          </w:tcPr>
          <w:p w14:paraId="05F99BA1" w14:textId="29220C69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3D41ED8" w14:textId="4B3E5C6A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BB01685" w14:textId="77777777" w:rsidR="006B2858" w:rsidRPr="009B5E4C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bil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D5C9BD1" w14:textId="66C56061" w:rsidR="006B2858" w:rsidRPr="009B5E4C" w:rsidRDefault="00C024C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124" w:type="dxa"/>
          </w:tcPr>
          <w:p w14:paraId="64D2A745" w14:textId="6B3BAE45" w:rsidR="006B2858" w:rsidRPr="009B5E4C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</w:t>
            </w:r>
            <w:r w:rsidR="00C02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B03449"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C02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0067F622" w14:textId="52A55BD6" w:rsidR="006B2858" w:rsidRPr="009B5E4C" w:rsidRDefault="00C024CF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5C146272" w14:textId="77777777" w:rsidTr="004363F0">
        <w:tc>
          <w:tcPr>
            <w:tcW w:w="1838" w:type="dxa"/>
            <w:tcBorders>
              <w:bottom w:val="nil"/>
              <w:right w:val="single" w:sz="4" w:space="0" w:color="auto"/>
            </w:tcBorders>
          </w:tcPr>
          <w:p w14:paraId="331743C4" w14:textId="77777777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ar illum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E8F7C7D" w14:textId="7D964A7F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01A7896D" w14:textId="4C3C05AC" w:rsidR="006B2858" w:rsidRPr="00051E25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051E25"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34FCF0D" w14:textId="603E6611" w:rsidR="006B2858" w:rsidRPr="00051E25" w:rsidRDefault="00051E25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77C6DEE4" w14:textId="77777777" w:rsidR="006B2858" w:rsidRPr="009B5E4C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ar illum.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2361CCE0" w14:textId="0423033E" w:rsidR="006B2858" w:rsidRPr="009B5E4C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</w:t>
            </w:r>
            <w:r w:rsidR="00C02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79FD68CA" w14:textId="1653BD17" w:rsidR="006B2858" w:rsidRPr="009B5E4C" w:rsidRDefault="006B2858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</w:t>
            </w:r>
            <w:r w:rsidR="00B03449"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B03449"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B03449"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09AA0F2A" w14:textId="4B0BF702" w:rsidR="006B2858" w:rsidRPr="009B5E4C" w:rsidRDefault="00B03449" w:rsidP="004363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</w:tr>
      <w:tr w:rsidR="00B03449" w14:paraId="1F5A07FC" w14:textId="77777777" w:rsidTr="004363F0"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11A55B" w14:textId="77777777" w:rsidR="00B03449" w:rsidRPr="00051E2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610143C9" w14:textId="77777777" w:rsidR="00B03449" w:rsidRPr="00051E2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926AE9" w14:textId="24F697CD" w:rsidR="00B03449" w:rsidRPr="00051E2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1C2DE7" w14:textId="18D841E4" w:rsidR="00B03449" w:rsidRPr="00051E2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7819FF22" w14:textId="77777777" w:rsidR="00B03449" w:rsidRPr="00051E2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bottom w:val="single" w:sz="4" w:space="0" w:color="auto"/>
              <w:right w:val="single" w:sz="4" w:space="0" w:color="auto"/>
            </w:tcBorders>
          </w:tcPr>
          <w:p w14:paraId="185DC440" w14:textId="77777777" w:rsidR="00B03449" w:rsidRPr="00CD5765" w:rsidRDefault="00B03449" w:rsidP="00B0344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7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603E7954" w14:textId="77777777" w:rsidR="00B03449" w:rsidRPr="006B2858" w:rsidRDefault="00B03449" w:rsidP="00B034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C1808D" w14:textId="3F62B2B4" w:rsidR="00B03449" w:rsidRPr="006B2858" w:rsidRDefault="00B03449" w:rsidP="00B034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56D96C9" w14:textId="06879F36" w:rsidR="00B03449" w:rsidRPr="006B2858" w:rsidRDefault="00B03449" w:rsidP="00B034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937F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83E76A2" w14:textId="05BABE1E" w:rsidR="00B03449" w:rsidRPr="006B2858" w:rsidRDefault="00B03449" w:rsidP="00B034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6B2858" w14:paraId="198D2345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5BF10DEF" w14:textId="77777777" w:rsidR="006B2858" w:rsidRPr="006B2858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B07D4A" w14:textId="208520E0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OVERNIGHT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35634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CEC5F4" w14:textId="0F4ACD8C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PREV. EVENING</w:t>
            </w:r>
          </w:p>
        </w:tc>
      </w:tr>
      <w:tr w:rsidR="006B2858" w14:paraId="6F878FEE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568ECAD5" w14:textId="77777777" w:rsidR="006B2858" w:rsidRPr="006B2858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83322" w14:textId="25FE4BBE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IC = 3400.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E6C74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30B37476" w14:textId="1DF80FEA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IC = 3353.8</w:t>
            </w:r>
          </w:p>
        </w:tc>
      </w:tr>
      <w:tr w:rsidR="006B2858" w14:paraId="060608E8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3EA99F16" w14:textId="77777777" w:rsidR="006B2858" w:rsidRPr="006B2858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8F220" w14:textId="70344D06" w:rsidR="006B2858" w:rsidRPr="00495291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Akaike weight = 0.00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D7503" w14:textId="77777777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18FEE78F" w14:textId="2710518B" w:rsidR="006B2858" w:rsidRPr="006B2858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57B1">
              <w:rPr>
                <w:rFonts w:ascii="Times New Roman" w:hAnsi="Times New Roman" w:cs="Times New Roman"/>
                <w:sz w:val="16"/>
                <w:szCs w:val="16"/>
              </w:rPr>
              <w:t>Akaike weight = 0.00</w:t>
            </w:r>
          </w:p>
        </w:tc>
      </w:tr>
      <w:tr w:rsidR="006B2858" w14:paraId="36653950" w14:textId="77777777" w:rsidTr="004363F0"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</w:tcPr>
          <w:p w14:paraId="30906959" w14:textId="77777777" w:rsidR="006B2858" w:rsidRPr="006B2858" w:rsidRDefault="006B2858" w:rsidP="006B28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65699" w14:textId="4EDA49DA" w:rsidR="006B2858" w:rsidRPr="00495291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952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49529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495291" w:rsidRPr="004952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0F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4E832" w14:textId="77777777" w:rsidR="006B2858" w:rsidRPr="00051E25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8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DCC458" w14:textId="50C75872" w:rsidR="006B2858" w:rsidRPr="00051E25" w:rsidRDefault="006B2858" w:rsidP="006B285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D0C5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D0C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D0C5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GLMM </w:t>
            </w:r>
            <w:r w:rsidRPr="00DD0C50">
              <w:rPr>
                <w:rFonts w:ascii="Times New Roman" w:hAnsi="Times New Roman" w:cs="Times New Roman"/>
                <w:sz w:val="16"/>
                <w:szCs w:val="16"/>
              </w:rPr>
              <w:t>= 0.</w:t>
            </w:r>
            <w:r w:rsidR="00304B92" w:rsidRPr="00DD0C5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6B2858" w14:paraId="0CE17E3B" w14:textId="77777777" w:rsidTr="004363F0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87A1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415F7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2B5C7A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7938E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8342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C3831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5249901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80E6FBC" w14:textId="77777777" w:rsidR="006B2858" w:rsidRPr="006B2858" w:rsidRDefault="006B2858" w:rsidP="004363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F6CD7" w14:paraId="14D50219" w14:textId="77777777" w:rsidTr="004363F0"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</w:tcPr>
          <w:p w14:paraId="41B4455F" w14:textId="4F16175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D6203C" w14:textId="387F20B6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9F65A8" w14:textId="0541BAFF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 xml:space="preserve">–0.09, 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0.02]</w:t>
            </w:r>
          </w:p>
        </w:tc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</w:tcPr>
          <w:p w14:paraId="1E0B98ED" w14:textId="78F9DB32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1828" w:type="dxa"/>
            <w:tcBorders>
              <w:top w:val="single" w:sz="4" w:space="0" w:color="auto"/>
              <w:right w:val="single" w:sz="4" w:space="0" w:color="auto"/>
            </w:tcBorders>
          </w:tcPr>
          <w:p w14:paraId="3DF68D18" w14:textId="5758D58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8FB91F" w14:textId="0D075273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3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2BDA737" w14:textId="379FB9F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6, 0.00]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0C4B15E" w14:textId="5C1771D5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9F6CD7" w14:paraId="1F759C21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4ABE2D3C" w14:textId="5211786F" w:rsidR="009F6CD7" w:rsidRPr="009F6CD7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Wind spe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CDA25F5" w14:textId="30E5536D" w:rsidR="009F6CD7" w:rsidRPr="009F6CD7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0.01</w:t>
            </w:r>
          </w:p>
        </w:tc>
        <w:tc>
          <w:tcPr>
            <w:tcW w:w="1275" w:type="dxa"/>
          </w:tcPr>
          <w:p w14:paraId="57EF115A" w14:textId="6549BA6D" w:rsidR="009F6CD7" w:rsidRPr="009F6CD7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[–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, 0.02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9799286" w14:textId="07E914B4" w:rsidR="009F6CD7" w:rsidRPr="009F6CD7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7F6D694" w14:textId="0BD8BB1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speed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392B292" w14:textId="4036FE66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5</w:t>
            </w:r>
          </w:p>
        </w:tc>
        <w:tc>
          <w:tcPr>
            <w:tcW w:w="1124" w:type="dxa"/>
          </w:tcPr>
          <w:p w14:paraId="5DD97DD4" w14:textId="28FBA14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8, –0.02]</w:t>
            </w:r>
          </w:p>
        </w:tc>
        <w:tc>
          <w:tcPr>
            <w:tcW w:w="986" w:type="dxa"/>
          </w:tcPr>
          <w:p w14:paraId="7BBD1257" w14:textId="18E25F15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4</w:t>
            </w:r>
          </w:p>
        </w:tc>
      </w:tr>
      <w:tr w:rsidR="009F6CD7" w14:paraId="2206A055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7DF34FAA" w14:textId="13097922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A441701" w14:textId="4CB8549E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4</w:t>
            </w:r>
          </w:p>
        </w:tc>
        <w:tc>
          <w:tcPr>
            <w:tcW w:w="1275" w:type="dxa"/>
          </w:tcPr>
          <w:p w14:paraId="21337115" w14:textId="63B562B9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2.74, 5.35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D8605E0" w14:textId="54D6F82E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99C34A6" w14:textId="53FC9416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89C88B6" w14:textId="2AF16F8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58</w:t>
            </w:r>
          </w:p>
        </w:tc>
        <w:tc>
          <w:tcPr>
            <w:tcW w:w="1124" w:type="dxa"/>
          </w:tcPr>
          <w:p w14:paraId="5835A819" w14:textId="7F5B9FA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[4.30, 6.86]</w:t>
            </w:r>
          </w:p>
        </w:tc>
        <w:tc>
          <w:tcPr>
            <w:tcW w:w="986" w:type="dxa"/>
          </w:tcPr>
          <w:p w14:paraId="1D7EBC33" w14:textId="793CACFF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9F6CD7" w14:paraId="2575DE05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7341B25F" w14:textId="3820BF6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A64CA04" w14:textId="448A7DA5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1</w:t>
            </w:r>
          </w:p>
        </w:tc>
        <w:tc>
          <w:tcPr>
            <w:tcW w:w="1275" w:type="dxa"/>
          </w:tcPr>
          <w:p w14:paraId="47A6DDAF" w14:textId="5D29DC04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3.47, 5.9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793616E" w14:textId="2372A296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0E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C0DB784" w14:textId="681420B6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gramStart"/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y(</w:t>
            </w:r>
            <w:proofErr w:type="gramEnd"/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 direction)-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54614C6" w14:textId="625B79B3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10</w:t>
            </w:r>
          </w:p>
        </w:tc>
        <w:tc>
          <w:tcPr>
            <w:tcW w:w="1124" w:type="dxa"/>
          </w:tcPr>
          <w:p w14:paraId="7C97D741" w14:textId="6599EF9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5.89, 8.32]</w:t>
            </w:r>
          </w:p>
        </w:tc>
        <w:tc>
          <w:tcPr>
            <w:tcW w:w="986" w:type="dxa"/>
          </w:tcPr>
          <w:p w14:paraId="6829C4F5" w14:textId="59FCEAD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  <w:tr w:rsidR="009F6CD7" w14:paraId="1829380A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35D338B0" w14:textId="081F5A48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pit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3328DBC" w14:textId="1B84A8F0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4</w:t>
            </w:r>
          </w:p>
        </w:tc>
        <w:tc>
          <w:tcPr>
            <w:tcW w:w="1275" w:type="dxa"/>
          </w:tcPr>
          <w:p w14:paraId="457417F3" w14:textId="1D13FDD2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7, –0.01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1C79708" w14:textId="66A7401C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30F9B88B" w14:textId="7EC26BD0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Precipitation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7296D88" w14:textId="6AEF8D89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–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4" w:type="dxa"/>
          </w:tcPr>
          <w:p w14:paraId="0B5BEDB9" w14:textId="70FE2BCA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[–0.05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60BB9AA9" w14:textId="5773E23C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F6CD7" w14:paraId="2F35C45F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005787AB" w14:textId="4C839628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Relative humid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8FC48CB" w14:textId="611AC049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75" w:type="dxa"/>
          </w:tcPr>
          <w:p w14:paraId="41816AE4" w14:textId="391CB5DA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CEE7835" w14:textId="50585AC0" w:rsidR="009F6CD7" w:rsidRPr="00495291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38658C2" w14:textId="0633A79F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B2858">
              <w:rPr>
                <w:rFonts w:ascii="Times New Roman" w:hAnsi="Times New Roman" w:cs="Times New Roman"/>
                <w:sz w:val="16"/>
                <w:szCs w:val="16"/>
              </w:rPr>
              <w:t>Relative humid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5407B33D" w14:textId="2184F49C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4" w:type="dxa"/>
          </w:tcPr>
          <w:p w14:paraId="4673FDCE" w14:textId="5FD9FCD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[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9529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86" w:type="dxa"/>
          </w:tcPr>
          <w:p w14:paraId="6ADCAF16" w14:textId="425C973D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9F6CD7" w14:paraId="189EEDD7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3CBB4136" w14:textId="1F813EF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mos. Press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6C18024" w14:textId="2396BEA6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275" w:type="dxa"/>
          </w:tcPr>
          <w:p w14:paraId="785DE8E0" w14:textId="0C243E39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5, 0.12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5BBC6B2" w14:textId="2808B06B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FC2751A" w14:textId="567574F4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mos. Pressure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213497F" w14:textId="783D443F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1124" w:type="dxa"/>
          </w:tcPr>
          <w:p w14:paraId="68F79248" w14:textId="2606B835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3, 0.09]</w:t>
            </w:r>
          </w:p>
        </w:tc>
        <w:tc>
          <w:tcPr>
            <w:tcW w:w="986" w:type="dxa"/>
          </w:tcPr>
          <w:p w14:paraId="7CB3CBD0" w14:textId="1F6BD213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</w:tr>
      <w:tr w:rsidR="009F6CD7" w14:paraId="1ABB15E0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24170D93" w14:textId="61F81B35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ud co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3708A49" w14:textId="48702EDE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6</w:t>
            </w:r>
          </w:p>
        </w:tc>
        <w:tc>
          <w:tcPr>
            <w:tcW w:w="1275" w:type="dxa"/>
          </w:tcPr>
          <w:p w14:paraId="2F75C9BE" w14:textId="5861457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9, –0.0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4C952D7" w14:textId="11D83C4B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34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4A7BF39F" w14:textId="371AA0C9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ud cover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103DFBB9" w14:textId="22FE2B7F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6</w:t>
            </w:r>
          </w:p>
        </w:tc>
        <w:tc>
          <w:tcPr>
            <w:tcW w:w="1124" w:type="dxa"/>
          </w:tcPr>
          <w:p w14:paraId="34EE9D55" w14:textId="644B1633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9, –</w:t>
            </w: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0.02]</w:t>
            </w:r>
          </w:p>
        </w:tc>
        <w:tc>
          <w:tcPr>
            <w:tcW w:w="986" w:type="dxa"/>
          </w:tcPr>
          <w:p w14:paraId="41169767" w14:textId="169ADAFE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7</w:t>
            </w:r>
          </w:p>
        </w:tc>
      </w:tr>
      <w:tr w:rsidR="009F6CD7" w14:paraId="6682DD9F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1642E27B" w14:textId="6DAFFE4E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bi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EF753B0" w14:textId="2A80F9D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275" w:type="dxa"/>
          </w:tcPr>
          <w:p w14:paraId="115259F6" w14:textId="63159A63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4, 0.1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F51EFBC" w14:textId="3790EE57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2566D012" w14:textId="402A405E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bility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74491508" w14:textId="45ED4E11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1124" w:type="dxa"/>
          </w:tcPr>
          <w:p w14:paraId="32B8D396" w14:textId="0228145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02, 0.12]</w:t>
            </w:r>
          </w:p>
        </w:tc>
        <w:tc>
          <w:tcPr>
            <w:tcW w:w="986" w:type="dxa"/>
          </w:tcPr>
          <w:p w14:paraId="7799E8BF" w14:textId="123939DC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</w:tr>
      <w:tr w:rsidR="009F6CD7" w14:paraId="4C1CF1FA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457D0EE1" w14:textId="7E4AD57D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ar illum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9B099B7" w14:textId="7B9E052A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4</w:t>
            </w:r>
          </w:p>
        </w:tc>
        <w:tc>
          <w:tcPr>
            <w:tcW w:w="1275" w:type="dxa"/>
          </w:tcPr>
          <w:p w14:paraId="3705E25D" w14:textId="41BDCFEC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[–0.06, </w:t>
            </w: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–0.01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7C9DE4D" w14:textId="54E4D87D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E4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16622BFB" w14:textId="56F85C26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ar illum.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F3E0756" w14:textId="7B6A5B5C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0.04</w:t>
            </w:r>
          </w:p>
        </w:tc>
        <w:tc>
          <w:tcPr>
            <w:tcW w:w="1124" w:type="dxa"/>
          </w:tcPr>
          <w:p w14:paraId="19AC4F34" w14:textId="3C583B77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–0.06, –0.01]</w:t>
            </w:r>
          </w:p>
        </w:tc>
        <w:tc>
          <w:tcPr>
            <w:tcW w:w="986" w:type="dxa"/>
          </w:tcPr>
          <w:p w14:paraId="02673305" w14:textId="0AFC219F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9F6CD7" w14:paraId="6B8A7ED0" w14:textId="77777777" w:rsidTr="004363F0">
        <w:tc>
          <w:tcPr>
            <w:tcW w:w="1838" w:type="dxa"/>
            <w:tcBorders>
              <w:right w:val="single" w:sz="4" w:space="0" w:color="auto"/>
            </w:tcBorders>
          </w:tcPr>
          <w:p w14:paraId="6A52071A" w14:textId="77777777" w:rsidR="009F6CD7" w:rsidRPr="00CD5765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7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61CB9DE6" w14:textId="77777777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7568DB" w14:textId="343B4917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275" w:type="dxa"/>
          </w:tcPr>
          <w:p w14:paraId="42446D67" w14:textId="1920E3B1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</w:t>
            </w: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625EC12" w14:textId="2E34C6D5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1E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  <w:tc>
          <w:tcPr>
            <w:tcW w:w="1828" w:type="dxa"/>
            <w:tcBorders>
              <w:right w:val="single" w:sz="4" w:space="0" w:color="auto"/>
            </w:tcBorders>
          </w:tcPr>
          <w:p w14:paraId="05A294CD" w14:textId="77777777" w:rsidR="009F6CD7" w:rsidRPr="00B61A38" w:rsidRDefault="009F6CD7" w:rsidP="009F6C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logy</w:t>
            </w:r>
          </w:p>
          <w:p w14:paraId="78E41C5E" w14:textId="77777777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214173" w14:textId="4B5BD39B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124" w:type="dxa"/>
          </w:tcPr>
          <w:p w14:paraId="30D8C9FF" w14:textId="3430BC0C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0.74, 0.80]</w:t>
            </w:r>
          </w:p>
        </w:tc>
        <w:tc>
          <w:tcPr>
            <w:tcW w:w="986" w:type="dxa"/>
          </w:tcPr>
          <w:p w14:paraId="07CA00B9" w14:textId="54BE6456" w:rsidR="009F6CD7" w:rsidRPr="006B2858" w:rsidRDefault="009F6CD7" w:rsidP="009F6C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A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01</w:t>
            </w:r>
          </w:p>
        </w:tc>
      </w:tr>
    </w:tbl>
    <w:p w14:paraId="62CCE7E3" w14:textId="77777777" w:rsidR="006B2858" w:rsidRPr="00446529" w:rsidRDefault="006B2858" w:rsidP="0005493B">
      <w:pPr>
        <w:rPr>
          <w:rFonts w:ascii="Times New Roman" w:hAnsi="Times New Roman" w:cs="Times New Roman"/>
          <w:highlight w:val="yellow"/>
        </w:rPr>
      </w:pPr>
    </w:p>
    <w:p w14:paraId="596BF772" w14:textId="77777777" w:rsidR="00660D71" w:rsidRPr="00660D71" w:rsidRDefault="00660D71" w:rsidP="0053759E">
      <w:pPr>
        <w:rPr>
          <w:rFonts w:ascii="Times New Roman" w:hAnsi="Times New Roman" w:cs="Times New Roman"/>
        </w:rPr>
      </w:pPr>
    </w:p>
    <w:p w14:paraId="679D2C34" w14:textId="058E5BB8" w:rsidR="00274004" w:rsidRPr="00656674" w:rsidRDefault="00274004">
      <w:pPr>
        <w:rPr>
          <w:rFonts w:ascii="Times New Roman" w:hAnsi="Times New Roman" w:cs="Times New Roman"/>
          <w:b/>
          <w:bCs/>
        </w:rPr>
      </w:pPr>
    </w:p>
    <w:sectPr w:rsidR="00274004" w:rsidRPr="00656674" w:rsidSect="00274004">
      <w:headerReference w:type="even" r:id="rId8"/>
      <w:headerReference w:type="default" r:id="rId9"/>
      <w:pgSz w:w="12240" w:h="15840"/>
      <w:pgMar w:top="1440" w:right="1440" w:bottom="1440" w:left="1440" w:header="709" w:footer="709" w:gutter="0"/>
      <w:lnNumType w:countBy="2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C6153" w14:textId="77777777" w:rsidR="008A2AF9" w:rsidRDefault="008A2AF9">
      <w:r>
        <w:separator/>
      </w:r>
    </w:p>
  </w:endnote>
  <w:endnote w:type="continuationSeparator" w:id="0">
    <w:p w14:paraId="239C1AD0" w14:textId="77777777" w:rsidR="008A2AF9" w:rsidRDefault="008A2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35824" w14:textId="77777777" w:rsidR="008A2AF9" w:rsidRDefault="008A2AF9">
      <w:r>
        <w:separator/>
      </w:r>
    </w:p>
  </w:footnote>
  <w:footnote w:type="continuationSeparator" w:id="0">
    <w:p w14:paraId="4C87AA25" w14:textId="77777777" w:rsidR="008A2AF9" w:rsidRDefault="008A2A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6047678"/>
      <w:docPartObj>
        <w:docPartGallery w:val="Page Numbers (Top of Page)"/>
        <w:docPartUnique/>
      </w:docPartObj>
    </w:sdtPr>
    <w:sdtContent>
      <w:p w14:paraId="703A74F2" w14:textId="77777777" w:rsidR="00851E86" w:rsidRDefault="00851E86" w:rsidP="0027400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A54B6C" w14:textId="77777777" w:rsidR="00851E86" w:rsidRDefault="00851E86" w:rsidP="0027400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0889706"/>
      <w:docPartObj>
        <w:docPartGallery w:val="Page Numbers (Top of Page)"/>
        <w:docPartUnique/>
      </w:docPartObj>
    </w:sdtPr>
    <w:sdtContent>
      <w:p w14:paraId="739B064D" w14:textId="77777777" w:rsidR="00851E86" w:rsidRDefault="00851E86" w:rsidP="00274004">
        <w:pPr>
          <w:pStyle w:val="Header"/>
          <w:framePr w:wrap="none" w:vAnchor="text" w:hAnchor="margin" w:xAlign="right" w:y="1"/>
          <w:rPr>
            <w:rStyle w:val="PageNumber"/>
          </w:rPr>
        </w:pPr>
        <w:r w:rsidRPr="00F72539">
          <w:rPr>
            <w:rStyle w:val="PageNumber"/>
            <w:rFonts w:ascii="Times New Roman" w:hAnsi="Times New Roman" w:cs="Times New Roman"/>
          </w:rPr>
          <w:fldChar w:fldCharType="begin"/>
        </w:r>
        <w:r w:rsidRPr="00F7253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72539">
          <w:rPr>
            <w:rStyle w:val="PageNumber"/>
            <w:rFonts w:ascii="Times New Roman" w:hAnsi="Times New Roman" w:cs="Times New Roman"/>
          </w:rPr>
          <w:fldChar w:fldCharType="separate"/>
        </w:r>
        <w:r w:rsidRPr="00F72539">
          <w:rPr>
            <w:rStyle w:val="PageNumber"/>
            <w:rFonts w:ascii="Times New Roman" w:hAnsi="Times New Roman" w:cs="Times New Roman"/>
            <w:noProof/>
          </w:rPr>
          <w:t>1</w:t>
        </w:r>
        <w:r w:rsidRPr="00F7253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4DB687" w14:textId="77777777" w:rsidR="00851E86" w:rsidRDefault="00851E86" w:rsidP="0027400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E3DF1"/>
    <w:multiLevelType w:val="hybridMultilevel"/>
    <w:tmpl w:val="A6C0C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03EF1"/>
    <w:multiLevelType w:val="hybridMultilevel"/>
    <w:tmpl w:val="D1263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4D4475"/>
    <w:multiLevelType w:val="hybridMultilevel"/>
    <w:tmpl w:val="1006F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5712EF"/>
    <w:multiLevelType w:val="hybridMultilevel"/>
    <w:tmpl w:val="FBF0A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030676"/>
    <w:multiLevelType w:val="hybridMultilevel"/>
    <w:tmpl w:val="2EACD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5738797">
    <w:abstractNumId w:val="1"/>
  </w:num>
  <w:num w:numId="2" w16cid:durableId="540942097">
    <w:abstractNumId w:val="3"/>
  </w:num>
  <w:num w:numId="3" w16cid:durableId="1517498824">
    <w:abstractNumId w:val="2"/>
  </w:num>
  <w:num w:numId="4" w16cid:durableId="2067099049">
    <w:abstractNumId w:val="0"/>
  </w:num>
  <w:num w:numId="5" w16cid:durableId="14633099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B0"/>
    <w:rsid w:val="0000157B"/>
    <w:rsid w:val="000069FF"/>
    <w:rsid w:val="00011EA8"/>
    <w:rsid w:val="000167C0"/>
    <w:rsid w:val="00016815"/>
    <w:rsid w:val="00020909"/>
    <w:rsid w:val="0002511B"/>
    <w:rsid w:val="000254A0"/>
    <w:rsid w:val="000254BD"/>
    <w:rsid w:val="00025531"/>
    <w:rsid w:val="0002605F"/>
    <w:rsid w:val="000266E2"/>
    <w:rsid w:val="00026720"/>
    <w:rsid w:val="0003093B"/>
    <w:rsid w:val="00032ACE"/>
    <w:rsid w:val="00032B6F"/>
    <w:rsid w:val="0003308B"/>
    <w:rsid w:val="00033CE5"/>
    <w:rsid w:val="00034AB3"/>
    <w:rsid w:val="000354E0"/>
    <w:rsid w:val="00035610"/>
    <w:rsid w:val="000360CE"/>
    <w:rsid w:val="00036D82"/>
    <w:rsid w:val="00037A87"/>
    <w:rsid w:val="0004160D"/>
    <w:rsid w:val="00042218"/>
    <w:rsid w:val="00042D6A"/>
    <w:rsid w:val="000431F4"/>
    <w:rsid w:val="0004360B"/>
    <w:rsid w:val="00044A37"/>
    <w:rsid w:val="00044A78"/>
    <w:rsid w:val="00044EEE"/>
    <w:rsid w:val="000518FA"/>
    <w:rsid w:val="00051E25"/>
    <w:rsid w:val="0005493B"/>
    <w:rsid w:val="000563D9"/>
    <w:rsid w:val="000578D1"/>
    <w:rsid w:val="00060348"/>
    <w:rsid w:val="00060814"/>
    <w:rsid w:val="00061CD7"/>
    <w:rsid w:val="00061F4C"/>
    <w:rsid w:val="00062201"/>
    <w:rsid w:val="000659BF"/>
    <w:rsid w:val="00067577"/>
    <w:rsid w:val="00072C8F"/>
    <w:rsid w:val="000732F5"/>
    <w:rsid w:val="00073B30"/>
    <w:rsid w:val="0007548C"/>
    <w:rsid w:val="000766CB"/>
    <w:rsid w:val="000771A2"/>
    <w:rsid w:val="00083FFA"/>
    <w:rsid w:val="000876FE"/>
    <w:rsid w:val="00087828"/>
    <w:rsid w:val="00094090"/>
    <w:rsid w:val="00094E75"/>
    <w:rsid w:val="00095310"/>
    <w:rsid w:val="0009534B"/>
    <w:rsid w:val="000959E0"/>
    <w:rsid w:val="00095DEC"/>
    <w:rsid w:val="000A1DEE"/>
    <w:rsid w:val="000A2CDF"/>
    <w:rsid w:val="000A3655"/>
    <w:rsid w:val="000A5D62"/>
    <w:rsid w:val="000A6C66"/>
    <w:rsid w:val="000B0769"/>
    <w:rsid w:val="000B1BEC"/>
    <w:rsid w:val="000B1D89"/>
    <w:rsid w:val="000B7C9B"/>
    <w:rsid w:val="000B7EF6"/>
    <w:rsid w:val="000C0369"/>
    <w:rsid w:val="000C06B4"/>
    <w:rsid w:val="000C0A0A"/>
    <w:rsid w:val="000C19B8"/>
    <w:rsid w:val="000C5886"/>
    <w:rsid w:val="000C7ED8"/>
    <w:rsid w:val="000C7F01"/>
    <w:rsid w:val="000D0513"/>
    <w:rsid w:val="000D2ACB"/>
    <w:rsid w:val="000D5C46"/>
    <w:rsid w:val="000D5F2B"/>
    <w:rsid w:val="000D6E5A"/>
    <w:rsid w:val="000D70B2"/>
    <w:rsid w:val="000E0298"/>
    <w:rsid w:val="000E066C"/>
    <w:rsid w:val="000E305E"/>
    <w:rsid w:val="000E396D"/>
    <w:rsid w:val="000E3C52"/>
    <w:rsid w:val="000E521E"/>
    <w:rsid w:val="000E55C6"/>
    <w:rsid w:val="000E661C"/>
    <w:rsid w:val="000F3A3A"/>
    <w:rsid w:val="000F3E43"/>
    <w:rsid w:val="00100F2F"/>
    <w:rsid w:val="00100F32"/>
    <w:rsid w:val="0010150F"/>
    <w:rsid w:val="00101832"/>
    <w:rsid w:val="00102851"/>
    <w:rsid w:val="00104173"/>
    <w:rsid w:val="0010578C"/>
    <w:rsid w:val="00105A54"/>
    <w:rsid w:val="00107E1E"/>
    <w:rsid w:val="0011069E"/>
    <w:rsid w:val="00111491"/>
    <w:rsid w:val="001137B1"/>
    <w:rsid w:val="00115B8E"/>
    <w:rsid w:val="00116341"/>
    <w:rsid w:val="00116CF0"/>
    <w:rsid w:val="00120850"/>
    <w:rsid w:val="00121460"/>
    <w:rsid w:val="00124C34"/>
    <w:rsid w:val="001263C8"/>
    <w:rsid w:val="00126574"/>
    <w:rsid w:val="00127496"/>
    <w:rsid w:val="00131FD4"/>
    <w:rsid w:val="001343ED"/>
    <w:rsid w:val="00135BE7"/>
    <w:rsid w:val="001366FA"/>
    <w:rsid w:val="001371A1"/>
    <w:rsid w:val="0014019D"/>
    <w:rsid w:val="001406A1"/>
    <w:rsid w:val="00140CD6"/>
    <w:rsid w:val="00141C7A"/>
    <w:rsid w:val="00141E2F"/>
    <w:rsid w:val="0014241F"/>
    <w:rsid w:val="001424F8"/>
    <w:rsid w:val="00143BDE"/>
    <w:rsid w:val="00147236"/>
    <w:rsid w:val="00152CF1"/>
    <w:rsid w:val="00154B25"/>
    <w:rsid w:val="001550DB"/>
    <w:rsid w:val="00155F5B"/>
    <w:rsid w:val="0015780B"/>
    <w:rsid w:val="00161CF7"/>
    <w:rsid w:val="00161E97"/>
    <w:rsid w:val="00162E51"/>
    <w:rsid w:val="00163DFE"/>
    <w:rsid w:val="00164EBB"/>
    <w:rsid w:val="0016506E"/>
    <w:rsid w:val="001669DD"/>
    <w:rsid w:val="001760F7"/>
    <w:rsid w:val="00176F56"/>
    <w:rsid w:val="00177AD4"/>
    <w:rsid w:val="00180174"/>
    <w:rsid w:val="001807C9"/>
    <w:rsid w:val="0018139F"/>
    <w:rsid w:val="001819AD"/>
    <w:rsid w:val="00181C81"/>
    <w:rsid w:val="001823C4"/>
    <w:rsid w:val="001834AB"/>
    <w:rsid w:val="00183F78"/>
    <w:rsid w:val="0018470F"/>
    <w:rsid w:val="0018488C"/>
    <w:rsid w:val="00186514"/>
    <w:rsid w:val="001869DC"/>
    <w:rsid w:val="00190E26"/>
    <w:rsid w:val="00191026"/>
    <w:rsid w:val="00194607"/>
    <w:rsid w:val="00196DE5"/>
    <w:rsid w:val="00197E52"/>
    <w:rsid w:val="001A1BCD"/>
    <w:rsid w:val="001A28A6"/>
    <w:rsid w:val="001A3361"/>
    <w:rsid w:val="001B0805"/>
    <w:rsid w:val="001B11CE"/>
    <w:rsid w:val="001B1E3B"/>
    <w:rsid w:val="001B3B99"/>
    <w:rsid w:val="001B4E6C"/>
    <w:rsid w:val="001B613E"/>
    <w:rsid w:val="001C0147"/>
    <w:rsid w:val="001C014A"/>
    <w:rsid w:val="001C087B"/>
    <w:rsid w:val="001C0D63"/>
    <w:rsid w:val="001C19C3"/>
    <w:rsid w:val="001C3315"/>
    <w:rsid w:val="001C42B9"/>
    <w:rsid w:val="001C58AB"/>
    <w:rsid w:val="001C5A7A"/>
    <w:rsid w:val="001C7BCC"/>
    <w:rsid w:val="001D2188"/>
    <w:rsid w:val="001D3106"/>
    <w:rsid w:val="001D5386"/>
    <w:rsid w:val="001D6330"/>
    <w:rsid w:val="001E1954"/>
    <w:rsid w:val="001E296C"/>
    <w:rsid w:val="001E5D20"/>
    <w:rsid w:val="001E7300"/>
    <w:rsid w:val="001E7628"/>
    <w:rsid w:val="001E7D71"/>
    <w:rsid w:val="001E7E73"/>
    <w:rsid w:val="001E7E9A"/>
    <w:rsid w:val="001F1C93"/>
    <w:rsid w:val="001F55FE"/>
    <w:rsid w:val="001F6FF7"/>
    <w:rsid w:val="001F79F5"/>
    <w:rsid w:val="002005A1"/>
    <w:rsid w:val="00202A8E"/>
    <w:rsid w:val="00211227"/>
    <w:rsid w:val="0021227E"/>
    <w:rsid w:val="00213CB0"/>
    <w:rsid w:val="0021518C"/>
    <w:rsid w:val="00215A27"/>
    <w:rsid w:val="00220958"/>
    <w:rsid w:val="00221797"/>
    <w:rsid w:val="00225FF9"/>
    <w:rsid w:val="00226281"/>
    <w:rsid w:val="002279F4"/>
    <w:rsid w:val="00230F33"/>
    <w:rsid w:val="00231898"/>
    <w:rsid w:val="00231B4D"/>
    <w:rsid w:val="002327E2"/>
    <w:rsid w:val="00233F6F"/>
    <w:rsid w:val="002345FA"/>
    <w:rsid w:val="002352B9"/>
    <w:rsid w:val="0023644F"/>
    <w:rsid w:val="00237557"/>
    <w:rsid w:val="002402A2"/>
    <w:rsid w:val="002407D0"/>
    <w:rsid w:val="00243BA4"/>
    <w:rsid w:val="002449FA"/>
    <w:rsid w:val="00244F9E"/>
    <w:rsid w:val="00251706"/>
    <w:rsid w:val="00251968"/>
    <w:rsid w:val="00251E8A"/>
    <w:rsid w:val="00260433"/>
    <w:rsid w:val="00262500"/>
    <w:rsid w:val="00265092"/>
    <w:rsid w:val="00267916"/>
    <w:rsid w:val="00271363"/>
    <w:rsid w:val="00274004"/>
    <w:rsid w:val="0027406A"/>
    <w:rsid w:val="00275AA6"/>
    <w:rsid w:val="00275B10"/>
    <w:rsid w:val="002779F8"/>
    <w:rsid w:val="00281F64"/>
    <w:rsid w:val="00287838"/>
    <w:rsid w:val="00287EA6"/>
    <w:rsid w:val="002923C2"/>
    <w:rsid w:val="00293725"/>
    <w:rsid w:val="0029385B"/>
    <w:rsid w:val="00293CEC"/>
    <w:rsid w:val="00294B69"/>
    <w:rsid w:val="00295418"/>
    <w:rsid w:val="002962E1"/>
    <w:rsid w:val="00297961"/>
    <w:rsid w:val="002A022F"/>
    <w:rsid w:val="002A2CB2"/>
    <w:rsid w:val="002A37DA"/>
    <w:rsid w:val="002A5028"/>
    <w:rsid w:val="002A5394"/>
    <w:rsid w:val="002A6CD6"/>
    <w:rsid w:val="002B050B"/>
    <w:rsid w:val="002B24BC"/>
    <w:rsid w:val="002B497E"/>
    <w:rsid w:val="002B49C4"/>
    <w:rsid w:val="002B5269"/>
    <w:rsid w:val="002C0AD3"/>
    <w:rsid w:val="002C1FEE"/>
    <w:rsid w:val="002C273B"/>
    <w:rsid w:val="002C4A7F"/>
    <w:rsid w:val="002C6989"/>
    <w:rsid w:val="002C7510"/>
    <w:rsid w:val="002C7C19"/>
    <w:rsid w:val="002C7E2D"/>
    <w:rsid w:val="002D0467"/>
    <w:rsid w:val="002D3194"/>
    <w:rsid w:val="002D433D"/>
    <w:rsid w:val="002D65EA"/>
    <w:rsid w:val="002E13F0"/>
    <w:rsid w:val="002E181E"/>
    <w:rsid w:val="002E432B"/>
    <w:rsid w:val="002E4FB8"/>
    <w:rsid w:val="002E5386"/>
    <w:rsid w:val="002E6379"/>
    <w:rsid w:val="002F0545"/>
    <w:rsid w:val="002F27B3"/>
    <w:rsid w:val="002F52AD"/>
    <w:rsid w:val="002F6CB7"/>
    <w:rsid w:val="002F6DCE"/>
    <w:rsid w:val="002F76E1"/>
    <w:rsid w:val="00301ED8"/>
    <w:rsid w:val="00302C71"/>
    <w:rsid w:val="003036D3"/>
    <w:rsid w:val="00304B92"/>
    <w:rsid w:val="0030556B"/>
    <w:rsid w:val="00305CDF"/>
    <w:rsid w:val="00306540"/>
    <w:rsid w:val="003076CB"/>
    <w:rsid w:val="003126A5"/>
    <w:rsid w:val="00313D33"/>
    <w:rsid w:val="00313F06"/>
    <w:rsid w:val="00314E8D"/>
    <w:rsid w:val="00316C98"/>
    <w:rsid w:val="0031713C"/>
    <w:rsid w:val="003219E3"/>
    <w:rsid w:val="00324BE5"/>
    <w:rsid w:val="00325467"/>
    <w:rsid w:val="00331470"/>
    <w:rsid w:val="00332C72"/>
    <w:rsid w:val="00333450"/>
    <w:rsid w:val="00334475"/>
    <w:rsid w:val="003344C7"/>
    <w:rsid w:val="00336A1B"/>
    <w:rsid w:val="00337523"/>
    <w:rsid w:val="00337FBA"/>
    <w:rsid w:val="00342A47"/>
    <w:rsid w:val="00342FB7"/>
    <w:rsid w:val="003442D6"/>
    <w:rsid w:val="00345281"/>
    <w:rsid w:val="00345D9C"/>
    <w:rsid w:val="00350126"/>
    <w:rsid w:val="003502B9"/>
    <w:rsid w:val="00351FFC"/>
    <w:rsid w:val="00355AC8"/>
    <w:rsid w:val="00355E22"/>
    <w:rsid w:val="00357F16"/>
    <w:rsid w:val="003602A8"/>
    <w:rsid w:val="00362F53"/>
    <w:rsid w:val="003641A5"/>
    <w:rsid w:val="003646C0"/>
    <w:rsid w:val="003653B1"/>
    <w:rsid w:val="00365A54"/>
    <w:rsid w:val="00366381"/>
    <w:rsid w:val="003667A9"/>
    <w:rsid w:val="00367AEB"/>
    <w:rsid w:val="00372111"/>
    <w:rsid w:val="00373105"/>
    <w:rsid w:val="0037649D"/>
    <w:rsid w:val="00377C55"/>
    <w:rsid w:val="00377D3C"/>
    <w:rsid w:val="00382134"/>
    <w:rsid w:val="0038287C"/>
    <w:rsid w:val="003872BE"/>
    <w:rsid w:val="003949F1"/>
    <w:rsid w:val="003966EE"/>
    <w:rsid w:val="00396706"/>
    <w:rsid w:val="00397608"/>
    <w:rsid w:val="0039783A"/>
    <w:rsid w:val="003A1610"/>
    <w:rsid w:val="003A2523"/>
    <w:rsid w:val="003A26B0"/>
    <w:rsid w:val="003A3255"/>
    <w:rsid w:val="003A37A6"/>
    <w:rsid w:val="003A5114"/>
    <w:rsid w:val="003A5BD2"/>
    <w:rsid w:val="003B017B"/>
    <w:rsid w:val="003B098D"/>
    <w:rsid w:val="003B188C"/>
    <w:rsid w:val="003B485C"/>
    <w:rsid w:val="003B5090"/>
    <w:rsid w:val="003C0590"/>
    <w:rsid w:val="003C0902"/>
    <w:rsid w:val="003C1D0A"/>
    <w:rsid w:val="003C2277"/>
    <w:rsid w:val="003C29C1"/>
    <w:rsid w:val="003C2D4C"/>
    <w:rsid w:val="003C3C08"/>
    <w:rsid w:val="003C3FF5"/>
    <w:rsid w:val="003C6C4F"/>
    <w:rsid w:val="003C77BB"/>
    <w:rsid w:val="003C7EB5"/>
    <w:rsid w:val="003D06A2"/>
    <w:rsid w:val="003D0ADF"/>
    <w:rsid w:val="003D2076"/>
    <w:rsid w:val="003D35FB"/>
    <w:rsid w:val="003D461D"/>
    <w:rsid w:val="003D4805"/>
    <w:rsid w:val="003D49A7"/>
    <w:rsid w:val="003E12D0"/>
    <w:rsid w:val="003E343E"/>
    <w:rsid w:val="003E3C7C"/>
    <w:rsid w:val="003E608D"/>
    <w:rsid w:val="003F0973"/>
    <w:rsid w:val="003F09EB"/>
    <w:rsid w:val="003F323F"/>
    <w:rsid w:val="003F419A"/>
    <w:rsid w:val="003F61FC"/>
    <w:rsid w:val="003F6876"/>
    <w:rsid w:val="00402F7F"/>
    <w:rsid w:val="00403731"/>
    <w:rsid w:val="00407D6F"/>
    <w:rsid w:val="00407FDE"/>
    <w:rsid w:val="00410619"/>
    <w:rsid w:val="00411213"/>
    <w:rsid w:val="00412339"/>
    <w:rsid w:val="00412446"/>
    <w:rsid w:val="004124DE"/>
    <w:rsid w:val="00412C5C"/>
    <w:rsid w:val="004141AC"/>
    <w:rsid w:val="0041546B"/>
    <w:rsid w:val="00416194"/>
    <w:rsid w:val="00417F7F"/>
    <w:rsid w:val="00422660"/>
    <w:rsid w:val="00423427"/>
    <w:rsid w:val="004237FE"/>
    <w:rsid w:val="004239AA"/>
    <w:rsid w:val="0042465C"/>
    <w:rsid w:val="0042545E"/>
    <w:rsid w:val="00425B90"/>
    <w:rsid w:val="00427609"/>
    <w:rsid w:val="00430C71"/>
    <w:rsid w:val="004318CF"/>
    <w:rsid w:val="00433983"/>
    <w:rsid w:val="004340CF"/>
    <w:rsid w:val="004344F3"/>
    <w:rsid w:val="004348A3"/>
    <w:rsid w:val="00435AAA"/>
    <w:rsid w:val="00435E69"/>
    <w:rsid w:val="00440909"/>
    <w:rsid w:val="00441700"/>
    <w:rsid w:val="00441C4F"/>
    <w:rsid w:val="00443D2F"/>
    <w:rsid w:val="00444349"/>
    <w:rsid w:val="00444A35"/>
    <w:rsid w:val="00444EFA"/>
    <w:rsid w:val="00445BCB"/>
    <w:rsid w:val="00446399"/>
    <w:rsid w:val="00446529"/>
    <w:rsid w:val="00446BB0"/>
    <w:rsid w:val="00447613"/>
    <w:rsid w:val="004509D1"/>
    <w:rsid w:val="00452EA4"/>
    <w:rsid w:val="0045493C"/>
    <w:rsid w:val="00454BEA"/>
    <w:rsid w:val="004556C7"/>
    <w:rsid w:val="004567CD"/>
    <w:rsid w:val="0046103C"/>
    <w:rsid w:val="00461922"/>
    <w:rsid w:val="00462844"/>
    <w:rsid w:val="00463212"/>
    <w:rsid w:val="004636C1"/>
    <w:rsid w:val="004637C1"/>
    <w:rsid w:val="00465C5E"/>
    <w:rsid w:val="004703E9"/>
    <w:rsid w:val="00471983"/>
    <w:rsid w:val="004735C8"/>
    <w:rsid w:val="0047602D"/>
    <w:rsid w:val="0047676A"/>
    <w:rsid w:val="00476C38"/>
    <w:rsid w:val="00476EDD"/>
    <w:rsid w:val="00476F76"/>
    <w:rsid w:val="00477AE6"/>
    <w:rsid w:val="00482D5A"/>
    <w:rsid w:val="00483335"/>
    <w:rsid w:val="00483950"/>
    <w:rsid w:val="00483A6B"/>
    <w:rsid w:val="00485A46"/>
    <w:rsid w:val="00486051"/>
    <w:rsid w:val="0048620A"/>
    <w:rsid w:val="004870C8"/>
    <w:rsid w:val="00487590"/>
    <w:rsid w:val="00487CFD"/>
    <w:rsid w:val="00490AA0"/>
    <w:rsid w:val="00491898"/>
    <w:rsid w:val="0049207A"/>
    <w:rsid w:val="00492B35"/>
    <w:rsid w:val="0049494C"/>
    <w:rsid w:val="00495291"/>
    <w:rsid w:val="00495958"/>
    <w:rsid w:val="00495972"/>
    <w:rsid w:val="00495A20"/>
    <w:rsid w:val="004A0AD1"/>
    <w:rsid w:val="004A0F80"/>
    <w:rsid w:val="004A345D"/>
    <w:rsid w:val="004A790D"/>
    <w:rsid w:val="004B0AE7"/>
    <w:rsid w:val="004B365F"/>
    <w:rsid w:val="004B7716"/>
    <w:rsid w:val="004C07E3"/>
    <w:rsid w:val="004C152B"/>
    <w:rsid w:val="004C226A"/>
    <w:rsid w:val="004C2A63"/>
    <w:rsid w:val="004C3424"/>
    <w:rsid w:val="004C3A6A"/>
    <w:rsid w:val="004C50B4"/>
    <w:rsid w:val="004C654F"/>
    <w:rsid w:val="004C7277"/>
    <w:rsid w:val="004C7D9A"/>
    <w:rsid w:val="004C7F8B"/>
    <w:rsid w:val="004D165D"/>
    <w:rsid w:val="004D1D51"/>
    <w:rsid w:val="004D36C0"/>
    <w:rsid w:val="004D722C"/>
    <w:rsid w:val="004E0E2E"/>
    <w:rsid w:val="004E32E8"/>
    <w:rsid w:val="004E403B"/>
    <w:rsid w:val="004E48E0"/>
    <w:rsid w:val="004E5A6E"/>
    <w:rsid w:val="004E640E"/>
    <w:rsid w:val="004E6713"/>
    <w:rsid w:val="004E68DC"/>
    <w:rsid w:val="004E7CA2"/>
    <w:rsid w:val="004F03BE"/>
    <w:rsid w:val="004F1F4C"/>
    <w:rsid w:val="004F4802"/>
    <w:rsid w:val="004F507D"/>
    <w:rsid w:val="004F612F"/>
    <w:rsid w:val="005036EF"/>
    <w:rsid w:val="00504408"/>
    <w:rsid w:val="00504F21"/>
    <w:rsid w:val="00505342"/>
    <w:rsid w:val="005053E4"/>
    <w:rsid w:val="00505EFA"/>
    <w:rsid w:val="00506CF2"/>
    <w:rsid w:val="005078EA"/>
    <w:rsid w:val="005100E4"/>
    <w:rsid w:val="00510F6D"/>
    <w:rsid w:val="0051177A"/>
    <w:rsid w:val="00512B95"/>
    <w:rsid w:val="0051509D"/>
    <w:rsid w:val="00515C8F"/>
    <w:rsid w:val="005170D9"/>
    <w:rsid w:val="005207B2"/>
    <w:rsid w:val="00520B9B"/>
    <w:rsid w:val="00521723"/>
    <w:rsid w:val="005238A4"/>
    <w:rsid w:val="0052410A"/>
    <w:rsid w:val="005262AC"/>
    <w:rsid w:val="00527E19"/>
    <w:rsid w:val="00530EFD"/>
    <w:rsid w:val="00531319"/>
    <w:rsid w:val="00533108"/>
    <w:rsid w:val="005363BC"/>
    <w:rsid w:val="0053759E"/>
    <w:rsid w:val="00546566"/>
    <w:rsid w:val="005478BF"/>
    <w:rsid w:val="0054794C"/>
    <w:rsid w:val="0055070F"/>
    <w:rsid w:val="005516DA"/>
    <w:rsid w:val="00552884"/>
    <w:rsid w:val="005528DA"/>
    <w:rsid w:val="00555646"/>
    <w:rsid w:val="005557FC"/>
    <w:rsid w:val="005567B3"/>
    <w:rsid w:val="0055714D"/>
    <w:rsid w:val="005579C9"/>
    <w:rsid w:val="00560A5D"/>
    <w:rsid w:val="00560FAC"/>
    <w:rsid w:val="00564A42"/>
    <w:rsid w:val="00566B53"/>
    <w:rsid w:val="005678CE"/>
    <w:rsid w:val="005704A7"/>
    <w:rsid w:val="00571074"/>
    <w:rsid w:val="00571178"/>
    <w:rsid w:val="005719AA"/>
    <w:rsid w:val="00571ADF"/>
    <w:rsid w:val="0057256A"/>
    <w:rsid w:val="0057288C"/>
    <w:rsid w:val="005729CF"/>
    <w:rsid w:val="00572ED0"/>
    <w:rsid w:val="00573CD8"/>
    <w:rsid w:val="005762ED"/>
    <w:rsid w:val="00576510"/>
    <w:rsid w:val="00577243"/>
    <w:rsid w:val="0058074A"/>
    <w:rsid w:val="00581B38"/>
    <w:rsid w:val="005832C4"/>
    <w:rsid w:val="00586822"/>
    <w:rsid w:val="00587B52"/>
    <w:rsid w:val="00591C5B"/>
    <w:rsid w:val="005931BE"/>
    <w:rsid w:val="00594DBA"/>
    <w:rsid w:val="005A36C0"/>
    <w:rsid w:val="005A7814"/>
    <w:rsid w:val="005B137F"/>
    <w:rsid w:val="005B1F92"/>
    <w:rsid w:val="005B4284"/>
    <w:rsid w:val="005B4586"/>
    <w:rsid w:val="005B4C4A"/>
    <w:rsid w:val="005B5D6A"/>
    <w:rsid w:val="005B6062"/>
    <w:rsid w:val="005B67A8"/>
    <w:rsid w:val="005B7010"/>
    <w:rsid w:val="005B7A54"/>
    <w:rsid w:val="005B7F27"/>
    <w:rsid w:val="005C185E"/>
    <w:rsid w:val="005C2B50"/>
    <w:rsid w:val="005C3587"/>
    <w:rsid w:val="005C3B9B"/>
    <w:rsid w:val="005C3BB6"/>
    <w:rsid w:val="005C3C29"/>
    <w:rsid w:val="005C4776"/>
    <w:rsid w:val="005C6EC0"/>
    <w:rsid w:val="005C725C"/>
    <w:rsid w:val="005D1741"/>
    <w:rsid w:val="005D1F35"/>
    <w:rsid w:val="005D2D4F"/>
    <w:rsid w:val="005D2F6E"/>
    <w:rsid w:val="005D3033"/>
    <w:rsid w:val="005D3BBF"/>
    <w:rsid w:val="005D3BE9"/>
    <w:rsid w:val="005D4AB7"/>
    <w:rsid w:val="005D5099"/>
    <w:rsid w:val="005D5EF1"/>
    <w:rsid w:val="005D78E9"/>
    <w:rsid w:val="005E0210"/>
    <w:rsid w:val="005E02C1"/>
    <w:rsid w:val="005E098A"/>
    <w:rsid w:val="005E5CE4"/>
    <w:rsid w:val="005E64B6"/>
    <w:rsid w:val="005E6A09"/>
    <w:rsid w:val="005E74D7"/>
    <w:rsid w:val="005F0312"/>
    <w:rsid w:val="005F0622"/>
    <w:rsid w:val="005F1CFD"/>
    <w:rsid w:val="005F53E7"/>
    <w:rsid w:val="005F6175"/>
    <w:rsid w:val="005F6553"/>
    <w:rsid w:val="00600FD9"/>
    <w:rsid w:val="006021E0"/>
    <w:rsid w:val="00602900"/>
    <w:rsid w:val="00603A31"/>
    <w:rsid w:val="00603D78"/>
    <w:rsid w:val="0060462A"/>
    <w:rsid w:val="00610D55"/>
    <w:rsid w:val="00611692"/>
    <w:rsid w:val="00612901"/>
    <w:rsid w:val="00612CAC"/>
    <w:rsid w:val="00613F72"/>
    <w:rsid w:val="0061449E"/>
    <w:rsid w:val="006163B9"/>
    <w:rsid w:val="006208CE"/>
    <w:rsid w:val="00622E1B"/>
    <w:rsid w:val="0062406C"/>
    <w:rsid w:val="00627430"/>
    <w:rsid w:val="006275E0"/>
    <w:rsid w:val="00630F2B"/>
    <w:rsid w:val="00631FC9"/>
    <w:rsid w:val="006345C4"/>
    <w:rsid w:val="00635137"/>
    <w:rsid w:val="00635A1D"/>
    <w:rsid w:val="00636091"/>
    <w:rsid w:val="00636A22"/>
    <w:rsid w:val="00640605"/>
    <w:rsid w:val="00640816"/>
    <w:rsid w:val="00640B1F"/>
    <w:rsid w:val="00641681"/>
    <w:rsid w:val="006433A1"/>
    <w:rsid w:val="00643B2A"/>
    <w:rsid w:val="0064468B"/>
    <w:rsid w:val="00644B01"/>
    <w:rsid w:val="00650D80"/>
    <w:rsid w:val="00653B8D"/>
    <w:rsid w:val="006554C8"/>
    <w:rsid w:val="00656525"/>
    <w:rsid w:val="00656674"/>
    <w:rsid w:val="00660C81"/>
    <w:rsid w:val="00660D71"/>
    <w:rsid w:val="00663A1A"/>
    <w:rsid w:val="0066500E"/>
    <w:rsid w:val="006653DF"/>
    <w:rsid w:val="00667632"/>
    <w:rsid w:val="006700B1"/>
    <w:rsid w:val="0067080F"/>
    <w:rsid w:val="0067233F"/>
    <w:rsid w:val="00673844"/>
    <w:rsid w:val="006750BD"/>
    <w:rsid w:val="00675B6A"/>
    <w:rsid w:val="0067642F"/>
    <w:rsid w:val="00676D54"/>
    <w:rsid w:val="00681510"/>
    <w:rsid w:val="00682220"/>
    <w:rsid w:val="00685E99"/>
    <w:rsid w:val="00686992"/>
    <w:rsid w:val="0069798C"/>
    <w:rsid w:val="006A018C"/>
    <w:rsid w:val="006A0BE4"/>
    <w:rsid w:val="006A0F7F"/>
    <w:rsid w:val="006A31DD"/>
    <w:rsid w:val="006A4B08"/>
    <w:rsid w:val="006A537F"/>
    <w:rsid w:val="006B0762"/>
    <w:rsid w:val="006B182A"/>
    <w:rsid w:val="006B1A35"/>
    <w:rsid w:val="006B2858"/>
    <w:rsid w:val="006B5A38"/>
    <w:rsid w:val="006B6479"/>
    <w:rsid w:val="006B6A98"/>
    <w:rsid w:val="006B6FB5"/>
    <w:rsid w:val="006B74C5"/>
    <w:rsid w:val="006B76A2"/>
    <w:rsid w:val="006C3C02"/>
    <w:rsid w:val="006C5ABF"/>
    <w:rsid w:val="006C5AC9"/>
    <w:rsid w:val="006C613F"/>
    <w:rsid w:val="006D10A6"/>
    <w:rsid w:val="006D1824"/>
    <w:rsid w:val="006D1EC5"/>
    <w:rsid w:val="006D5DB5"/>
    <w:rsid w:val="006D5FB8"/>
    <w:rsid w:val="006D6192"/>
    <w:rsid w:val="006D726A"/>
    <w:rsid w:val="006D7908"/>
    <w:rsid w:val="006E0BAA"/>
    <w:rsid w:val="006E26A5"/>
    <w:rsid w:val="006E38C5"/>
    <w:rsid w:val="006E48A6"/>
    <w:rsid w:val="006E532B"/>
    <w:rsid w:val="006E57DE"/>
    <w:rsid w:val="006E57EB"/>
    <w:rsid w:val="006E73B0"/>
    <w:rsid w:val="006E7ECA"/>
    <w:rsid w:val="006F0172"/>
    <w:rsid w:val="006F1856"/>
    <w:rsid w:val="006F5873"/>
    <w:rsid w:val="006F659E"/>
    <w:rsid w:val="006F7D3B"/>
    <w:rsid w:val="007016D1"/>
    <w:rsid w:val="007027B5"/>
    <w:rsid w:val="007038F1"/>
    <w:rsid w:val="0070429E"/>
    <w:rsid w:val="007051C3"/>
    <w:rsid w:val="00706142"/>
    <w:rsid w:val="00711420"/>
    <w:rsid w:val="00711EC8"/>
    <w:rsid w:val="00711FFD"/>
    <w:rsid w:val="00712701"/>
    <w:rsid w:val="0071297B"/>
    <w:rsid w:val="00712A26"/>
    <w:rsid w:val="00712BA1"/>
    <w:rsid w:val="007133E7"/>
    <w:rsid w:val="0071399D"/>
    <w:rsid w:val="00714809"/>
    <w:rsid w:val="007148EB"/>
    <w:rsid w:val="00715F69"/>
    <w:rsid w:val="00717B57"/>
    <w:rsid w:val="00720A69"/>
    <w:rsid w:val="00725717"/>
    <w:rsid w:val="00725FCB"/>
    <w:rsid w:val="0072762E"/>
    <w:rsid w:val="00727E3D"/>
    <w:rsid w:val="00731589"/>
    <w:rsid w:val="00733450"/>
    <w:rsid w:val="00734043"/>
    <w:rsid w:val="00741886"/>
    <w:rsid w:val="0074343D"/>
    <w:rsid w:val="007463C3"/>
    <w:rsid w:val="00746606"/>
    <w:rsid w:val="00747CA5"/>
    <w:rsid w:val="007502C1"/>
    <w:rsid w:val="00750B58"/>
    <w:rsid w:val="007522A0"/>
    <w:rsid w:val="007533DB"/>
    <w:rsid w:val="00753C65"/>
    <w:rsid w:val="0075403A"/>
    <w:rsid w:val="00754D55"/>
    <w:rsid w:val="00757A0A"/>
    <w:rsid w:val="00757D59"/>
    <w:rsid w:val="0076057A"/>
    <w:rsid w:val="007633B5"/>
    <w:rsid w:val="00764DAD"/>
    <w:rsid w:val="00767D7A"/>
    <w:rsid w:val="00770212"/>
    <w:rsid w:val="007709D9"/>
    <w:rsid w:val="00770A6D"/>
    <w:rsid w:val="00772EB5"/>
    <w:rsid w:val="00774519"/>
    <w:rsid w:val="00774E63"/>
    <w:rsid w:val="007764BC"/>
    <w:rsid w:val="00776A3B"/>
    <w:rsid w:val="007846C7"/>
    <w:rsid w:val="007859C4"/>
    <w:rsid w:val="00790A42"/>
    <w:rsid w:val="00790E99"/>
    <w:rsid w:val="00791652"/>
    <w:rsid w:val="007918C5"/>
    <w:rsid w:val="00791DEF"/>
    <w:rsid w:val="00792656"/>
    <w:rsid w:val="00794FA8"/>
    <w:rsid w:val="0079549D"/>
    <w:rsid w:val="00796B8C"/>
    <w:rsid w:val="00797054"/>
    <w:rsid w:val="007A0EF4"/>
    <w:rsid w:val="007A26DB"/>
    <w:rsid w:val="007A31A8"/>
    <w:rsid w:val="007A4306"/>
    <w:rsid w:val="007A442D"/>
    <w:rsid w:val="007A6510"/>
    <w:rsid w:val="007B15BB"/>
    <w:rsid w:val="007B2F77"/>
    <w:rsid w:val="007B7EA9"/>
    <w:rsid w:val="007C0984"/>
    <w:rsid w:val="007C1D17"/>
    <w:rsid w:val="007C27F9"/>
    <w:rsid w:val="007C294A"/>
    <w:rsid w:val="007C4284"/>
    <w:rsid w:val="007C6485"/>
    <w:rsid w:val="007D00D1"/>
    <w:rsid w:val="007D128A"/>
    <w:rsid w:val="007D223F"/>
    <w:rsid w:val="007D355D"/>
    <w:rsid w:val="007D4316"/>
    <w:rsid w:val="007D5AA8"/>
    <w:rsid w:val="007D633C"/>
    <w:rsid w:val="007D7446"/>
    <w:rsid w:val="007D7939"/>
    <w:rsid w:val="007E0148"/>
    <w:rsid w:val="007E049A"/>
    <w:rsid w:val="007E0869"/>
    <w:rsid w:val="007E1C1C"/>
    <w:rsid w:val="007E1D85"/>
    <w:rsid w:val="007E1FAB"/>
    <w:rsid w:val="007E38D6"/>
    <w:rsid w:val="007E5555"/>
    <w:rsid w:val="007E5C64"/>
    <w:rsid w:val="007E6BD1"/>
    <w:rsid w:val="007E76EA"/>
    <w:rsid w:val="007F09C0"/>
    <w:rsid w:val="007F14B2"/>
    <w:rsid w:val="007F1BDC"/>
    <w:rsid w:val="007F289B"/>
    <w:rsid w:val="007F767B"/>
    <w:rsid w:val="007F7E61"/>
    <w:rsid w:val="0080159D"/>
    <w:rsid w:val="00802E48"/>
    <w:rsid w:val="00803699"/>
    <w:rsid w:val="00803CA8"/>
    <w:rsid w:val="00804D05"/>
    <w:rsid w:val="00806439"/>
    <w:rsid w:val="00807FD1"/>
    <w:rsid w:val="00811E02"/>
    <w:rsid w:val="008141AC"/>
    <w:rsid w:val="008146EF"/>
    <w:rsid w:val="00814DA9"/>
    <w:rsid w:val="00815A84"/>
    <w:rsid w:val="00816439"/>
    <w:rsid w:val="00820BB7"/>
    <w:rsid w:val="00820D03"/>
    <w:rsid w:val="00821B5F"/>
    <w:rsid w:val="00821B97"/>
    <w:rsid w:val="00823924"/>
    <w:rsid w:val="008253F9"/>
    <w:rsid w:val="00825BE7"/>
    <w:rsid w:val="008268BE"/>
    <w:rsid w:val="00826C46"/>
    <w:rsid w:val="008271BB"/>
    <w:rsid w:val="00827592"/>
    <w:rsid w:val="00827AEE"/>
    <w:rsid w:val="00831FB7"/>
    <w:rsid w:val="008334D0"/>
    <w:rsid w:val="00833C6D"/>
    <w:rsid w:val="00833D2C"/>
    <w:rsid w:val="0083544C"/>
    <w:rsid w:val="008364E5"/>
    <w:rsid w:val="00837DC5"/>
    <w:rsid w:val="00837EA7"/>
    <w:rsid w:val="008403DA"/>
    <w:rsid w:val="00840601"/>
    <w:rsid w:val="00840630"/>
    <w:rsid w:val="00840F63"/>
    <w:rsid w:val="00841753"/>
    <w:rsid w:val="0084208B"/>
    <w:rsid w:val="00842848"/>
    <w:rsid w:val="00845509"/>
    <w:rsid w:val="00846916"/>
    <w:rsid w:val="00851E86"/>
    <w:rsid w:val="008526E0"/>
    <w:rsid w:val="00862C0B"/>
    <w:rsid w:val="00865C68"/>
    <w:rsid w:val="00866645"/>
    <w:rsid w:val="0086731F"/>
    <w:rsid w:val="00867636"/>
    <w:rsid w:val="00867AEF"/>
    <w:rsid w:val="00867C77"/>
    <w:rsid w:val="00867D45"/>
    <w:rsid w:val="0087112C"/>
    <w:rsid w:val="00871874"/>
    <w:rsid w:val="008728EE"/>
    <w:rsid w:val="008741AA"/>
    <w:rsid w:val="0087461E"/>
    <w:rsid w:val="00875AA4"/>
    <w:rsid w:val="0087630E"/>
    <w:rsid w:val="008763A8"/>
    <w:rsid w:val="008765B1"/>
    <w:rsid w:val="00876EA7"/>
    <w:rsid w:val="008833EA"/>
    <w:rsid w:val="00886A8B"/>
    <w:rsid w:val="00886D77"/>
    <w:rsid w:val="0088728D"/>
    <w:rsid w:val="00891D09"/>
    <w:rsid w:val="00891F76"/>
    <w:rsid w:val="00892E87"/>
    <w:rsid w:val="00895A83"/>
    <w:rsid w:val="00896182"/>
    <w:rsid w:val="008A01AD"/>
    <w:rsid w:val="008A1157"/>
    <w:rsid w:val="008A168E"/>
    <w:rsid w:val="008A1962"/>
    <w:rsid w:val="008A1DC5"/>
    <w:rsid w:val="008A2AF9"/>
    <w:rsid w:val="008A2FBE"/>
    <w:rsid w:val="008A33FD"/>
    <w:rsid w:val="008A3689"/>
    <w:rsid w:val="008A3EAC"/>
    <w:rsid w:val="008A4174"/>
    <w:rsid w:val="008A4D0B"/>
    <w:rsid w:val="008A6ACA"/>
    <w:rsid w:val="008A738C"/>
    <w:rsid w:val="008A7779"/>
    <w:rsid w:val="008A7E76"/>
    <w:rsid w:val="008B078D"/>
    <w:rsid w:val="008B0C1A"/>
    <w:rsid w:val="008B17CE"/>
    <w:rsid w:val="008B5F33"/>
    <w:rsid w:val="008B7FA5"/>
    <w:rsid w:val="008C01B7"/>
    <w:rsid w:val="008C0507"/>
    <w:rsid w:val="008C09BE"/>
    <w:rsid w:val="008C0A3C"/>
    <w:rsid w:val="008C10C5"/>
    <w:rsid w:val="008C14AB"/>
    <w:rsid w:val="008C22A0"/>
    <w:rsid w:val="008C2964"/>
    <w:rsid w:val="008C31C7"/>
    <w:rsid w:val="008C326A"/>
    <w:rsid w:val="008C489D"/>
    <w:rsid w:val="008C4C68"/>
    <w:rsid w:val="008C685A"/>
    <w:rsid w:val="008C6EDE"/>
    <w:rsid w:val="008C6F83"/>
    <w:rsid w:val="008C763D"/>
    <w:rsid w:val="008D2A68"/>
    <w:rsid w:val="008D324F"/>
    <w:rsid w:val="008D3B22"/>
    <w:rsid w:val="008D3CCF"/>
    <w:rsid w:val="008D4F9A"/>
    <w:rsid w:val="008D70E6"/>
    <w:rsid w:val="008E2191"/>
    <w:rsid w:val="008E2E99"/>
    <w:rsid w:val="008E5980"/>
    <w:rsid w:val="008E651C"/>
    <w:rsid w:val="008E6725"/>
    <w:rsid w:val="008F1F31"/>
    <w:rsid w:val="008F3259"/>
    <w:rsid w:val="008F4B44"/>
    <w:rsid w:val="008F6136"/>
    <w:rsid w:val="00900001"/>
    <w:rsid w:val="00902A1B"/>
    <w:rsid w:val="00902D81"/>
    <w:rsid w:val="009058E5"/>
    <w:rsid w:val="009061A1"/>
    <w:rsid w:val="00907492"/>
    <w:rsid w:val="009077B8"/>
    <w:rsid w:val="00912B4C"/>
    <w:rsid w:val="0091399D"/>
    <w:rsid w:val="00915C35"/>
    <w:rsid w:val="00915E7F"/>
    <w:rsid w:val="009165FE"/>
    <w:rsid w:val="0092331F"/>
    <w:rsid w:val="00925F2D"/>
    <w:rsid w:val="00926A12"/>
    <w:rsid w:val="0092744D"/>
    <w:rsid w:val="009326D9"/>
    <w:rsid w:val="009338CF"/>
    <w:rsid w:val="009341E1"/>
    <w:rsid w:val="00935C33"/>
    <w:rsid w:val="0093726B"/>
    <w:rsid w:val="00937F39"/>
    <w:rsid w:val="009439BE"/>
    <w:rsid w:val="009441F7"/>
    <w:rsid w:val="00945C8A"/>
    <w:rsid w:val="00947C4A"/>
    <w:rsid w:val="00951381"/>
    <w:rsid w:val="009541FC"/>
    <w:rsid w:val="00954457"/>
    <w:rsid w:val="00955B18"/>
    <w:rsid w:val="00961048"/>
    <w:rsid w:val="00961AF7"/>
    <w:rsid w:val="00964C0F"/>
    <w:rsid w:val="00966173"/>
    <w:rsid w:val="00967969"/>
    <w:rsid w:val="009709DA"/>
    <w:rsid w:val="00972653"/>
    <w:rsid w:val="009727B2"/>
    <w:rsid w:val="00972EBE"/>
    <w:rsid w:val="00972F06"/>
    <w:rsid w:val="00975BC8"/>
    <w:rsid w:val="00976712"/>
    <w:rsid w:val="00976D6F"/>
    <w:rsid w:val="0097731B"/>
    <w:rsid w:val="00977491"/>
    <w:rsid w:val="00977CD7"/>
    <w:rsid w:val="00981567"/>
    <w:rsid w:val="009831C8"/>
    <w:rsid w:val="00983796"/>
    <w:rsid w:val="00986F9C"/>
    <w:rsid w:val="009879E5"/>
    <w:rsid w:val="00990D4A"/>
    <w:rsid w:val="009930CA"/>
    <w:rsid w:val="0099343D"/>
    <w:rsid w:val="009935EF"/>
    <w:rsid w:val="009952C7"/>
    <w:rsid w:val="009957F8"/>
    <w:rsid w:val="0099691A"/>
    <w:rsid w:val="009A1D72"/>
    <w:rsid w:val="009A44C9"/>
    <w:rsid w:val="009A5144"/>
    <w:rsid w:val="009A5F08"/>
    <w:rsid w:val="009A6E19"/>
    <w:rsid w:val="009A719C"/>
    <w:rsid w:val="009A75A7"/>
    <w:rsid w:val="009B2D7A"/>
    <w:rsid w:val="009B5E4C"/>
    <w:rsid w:val="009C2033"/>
    <w:rsid w:val="009C2C62"/>
    <w:rsid w:val="009C31D5"/>
    <w:rsid w:val="009C4006"/>
    <w:rsid w:val="009C510D"/>
    <w:rsid w:val="009C6379"/>
    <w:rsid w:val="009D0D61"/>
    <w:rsid w:val="009D4BF4"/>
    <w:rsid w:val="009D5FB3"/>
    <w:rsid w:val="009D6C7F"/>
    <w:rsid w:val="009E1781"/>
    <w:rsid w:val="009E306D"/>
    <w:rsid w:val="009E38C0"/>
    <w:rsid w:val="009E396A"/>
    <w:rsid w:val="009E3F13"/>
    <w:rsid w:val="009E56F4"/>
    <w:rsid w:val="009E6432"/>
    <w:rsid w:val="009E68AF"/>
    <w:rsid w:val="009E75A7"/>
    <w:rsid w:val="009F1AFF"/>
    <w:rsid w:val="009F2D2C"/>
    <w:rsid w:val="009F2FBA"/>
    <w:rsid w:val="009F3AF9"/>
    <w:rsid w:val="009F4495"/>
    <w:rsid w:val="009F6CD7"/>
    <w:rsid w:val="009F738C"/>
    <w:rsid w:val="00A00395"/>
    <w:rsid w:val="00A00A18"/>
    <w:rsid w:val="00A01155"/>
    <w:rsid w:val="00A02B07"/>
    <w:rsid w:val="00A0307F"/>
    <w:rsid w:val="00A03A8F"/>
    <w:rsid w:val="00A043CD"/>
    <w:rsid w:val="00A044AF"/>
    <w:rsid w:val="00A07331"/>
    <w:rsid w:val="00A11587"/>
    <w:rsid w:val="00A14D15"/>
    <w:rsid w:val="00A1554D"/>
    <w:rsid w:val="00A21C26"/>
    <w:rsid w:val="00A23D54"/>
    <w:rsid w:val="00A24204"/>
    <w:rsid w:val="00A24C28"/>
    <w:rsid w:val="00A259FE"/>
    <w:rsid w:val="00A30F4E"/>
    <w:rsid w:val="00A3134E"/>
    <w:rsid w:val="00A33212"/>
    <w:rsid w:val="00A34A6F"/>
    <w:rsid w:val="00A3799D"/>
    <w:rsid w:val="00A418F6"/>
    <w:rsid w:val="00A41C18"/>
    <w:rsid w:val="00A43767"/>
    <w:rsid w:val="00A459D3"/>
    <w:rsid w:val="00A504F1"/>
    <w:rsid w:val="00A52910"/>
    <w:rsid w:val="00A52D2A"/>
    <w:rsid w:val="00A55789"/>
    <w:rsid w:val="00A5747C"/>
    <w:rsid w:val="00A57677"/>
    <w:rsid w:val="00A5784D"/>
    <w:rsid w:val="00A57C49"/>
    <w:rsid w:val="00A6046E"/>
    <w:rsid w:val="00A60F0C"/>
    <w:rsid w:val="00A618EE"/>
    <w:rsid w:val="00A63392"/>
    <w:rsid w:val="00A63478"/>
    <w:rsid w:val="00A63A7E"/>
    <w:rsid w:val="00A63E8C"/>
    <w:rsid w:val="00A66C42"/>
    <w:rsid w:val="00A66CCF"/>
    <w:rsid w:val="00A7026C"/>
    <w:rsid w:val="00A71D10"/>
    <w:rsid w:val="00A7384E"/>
    <w:rsid w:val="00A73D73"/>
    <w:rsid w:val="00A74A84"/>
    <w:rsid w:val="00A769BA"/>
    <w:rsid w:val="00A81106"/>
    <w:rsid w:val="00A81703"/>
    <w:rsid w:val="00A819F0"/>
    <w:rsid w:val="00A83176"/>
    <w:rsid w:val="00A834E1"/>
    <w:rsid w:val="00A8355C"/>
    <w:rsid w:val="00A866F9"/>
    <w:rsid w:val="00A870C8"/>
    <w:rsid w:val="00A87240"/>
    <w:rsid w:val="00A90051"/>
    <w:rsid w:val="00A910A1"/>
    <w:rsid w:val="00A91B3E"/>
    <w:rsid w:val="00A922E2"/>
    <w:rsid w:val="00A92CE9"/>
    <w:rsid w:val="00A937EB"/>
    <w:rsid w:val="00A94C1C"/>
    <w:rsid w:val="00A96AD0"/>
    <w:rsid w:val="00AA015B"/>
    <w:rsid w:val="00AA3EF0"/>
    <w:rsid w:val="00AA43CB"/>
    <w:rsid w:val="00AA5C57"/>
    <w:rsid w:val="00AA76F5"/>
    <w:rsid w:val="00AB1DC4"/>
    <w:rsid w:val="00AB5652"/>
    <w:rsid w:val="00AB5E6F"/>
    <w:rsid w:val="00AB71BF"/>
    <w:rsid w:val="00AB733A"/>
    <w:rsid w:val="00AC05FF"/>
    <w:rsid w:val="00AC093E"/>
    <w:rsid w:val="00AC1AB1"/>
    <w:rsid w:val="00AC1BB9"/>
    <w:rsid w:val="00AC24F3"/>
    <w:rsid w:val="00AC3BD5"/>
    <w:rsid w:val="00AC4F4F"/>
    <w:rsid w:val="00AC50D9"/>
    <w:rsid w:val="00AC73FA"/>
    <w:rsid w:val="00AC7895"/>
    <w:rsid w:val="00AC78D4"/>
    <w:rsid w:val="00AC79FA"/>
    <w:rsid w:val="00AC7B09"/>
    <w:rsid w:val="00AD1E6F"/>
    <w:rsid w:val="00AD2067"/>
    <w:rsid w:val="00AD2085"/>
    <w:rsid w:val="00AD4289"/>
    <w:rsid w:val="00AD561C"/>
    <w:rsid w:val="00AD625D"/>
    <w:rsid w:val="00AD7F29"/>
    <w:rsid w:val="00AF052E"/>
    <w:rsid w:val="00AF2750"/>
    <w:rsid w:val="00AF3848"/>
    <w:rsid w:val="00AF4A8A"/>
    <w:rsid w:val="00AF523C"/>
    <w:rsid w:val="00AF6301"/>
    <w:rsid w:val="00AF6983"/>
    <w:rsid w:val="00AF6D22"/>
    <w:rsid w:val="00B02072"/>
    <w:rsid w:val="00B03449"/>
    <w:rsid w:val="00B04A6C"/>
    <w:rsid w:val="00B04C14"/>
    <w:rsid w:val="00B0534F"/>
    <w:rsid w:val="00B05C74"/>
    <w:rsid w:val="00B05F96"/>
    <w:rsid w:val="00B128EB"/>
    <w:rsid w:val="00B1372C"/>
    <w:rsid w:val="00B13A36"/>
    <w:rsid w:val="00B14A8D"/>
    <w:rsid w:val="00B14EFD"/>
    <w:rsid w:val="00B15753"/>
    <w:rsid w:val="00B20744"/>
    <w:rsid w:val="00B20D68"/>
    <w:rsid w:val="00B22802"/>
    <w:rsid w:val="00B24D94"/>
    <w:rsid w:val="00B2795E"/>
    <w:rsid w:val="00B27DBB"/>
    <w:rsid w:val="00B30A21"/>
    <w:rsid w:val="00B32ABF"/>
    <w:rsid w:val="00B35880"/>
    <w:rsid w:val="00B3672D"/>
    <w:rsid w:val="00B37B59"/>
    <w:rsid w:val="00B40D6F"/>
    <w:rsid w:val="00B41923"/>
    <w:rsid w:val="00B43D1C"/>
    <w:rsid w:val="00B43F2C"/>
    <w:rsid w:val="00B44456"/>
    <w:rsid w:val="00B44D4A"/>
    <w:rsid w:val="00B457B4"/>
    <w:rsid w:val="00B46426"/>
    <w:rsid w:val="00B507C3"/>
    <w:rsid w:val="00B517EE"/>
    <w:rsid w:val="00B5187F"/>
    <w:rsid w:val="00B521B3"/>
    <w:rsid w:val="00B541BC"/>
    <w:rsid w:val="00B54BC3"/>
    <w:rsid w:val="00B559C6"/>
    <w:rsid w:val="00B56E4A"/>
    <w:rsid w:val="00B57107"/>
    <w:rsid w:val="00B57417"/>
    <w:rsid w:val="00B5789E"/>
    <w:rsid w:val="00B61A38"/>
    <w:rsid w:val="00B62579"/>
    <w:rsid w:val="00B62A21"/>
    <w:rsid w:val="00B63054"/>
    <w:rsid w:val="00B65B86"/>
    <w:rsid w:val="00B66CE7"/>
    <w:rsid w:val="00B673BE"/>
    <w:rsid w:val="00B70970"/>
    <w:rsid w:val="00B73601"/>
    <w:rsid w:val="00B75A08"/>
    <w:rsid w:val="00B75E2F"/>
    <w:rsid w:val="00B7603D"/>
    <w:rsid w:val="00B7679C"/>
    <w:rsid w:val="00B80CA5"/>
    <w:rsid w:val="00B80DDB"/>
    <w:rsid w:val="00B84298"/>
    <w:rsid w:val="00B85F79"/>
    <w:rsid w:val="00B94511"/>
    <w:rsid w:val="00B95F8E"/>
    <w:rsid w:val="00B9678C"/>
    <w:rsid w:val="00B97511"/>
    <w:rsid w:val="00B977C2"/>
    <w:rsid w:val="00B978DC"/>
    <w:rsid w:val="00BA05CF"/>
    <w:rsid w:val="00BA324C"/>
    <w:rsid w:val="00BA3628"/>
    <w:rsid w:val="00BA3EBC"/>
    <w:rsid w:val="00BA5354"/>
    <w:rsid w:val="00BA5A48"/>
    <w:rsid w:val="00BA5F0E"/>
    <w:rsid w:val="00BA6D1D"/>
    <w:rsid w:val="00BB0F8E"/>
    <w:rsid w:val="00BB180D"/>
    <w:rsid w:val="00BB30A7"/>
    <w:rsid w:val="00BB6639"/>
    <w:rsid w:val="00BB733B"/>
    <w:rsid w:val="00BB755E"/>
    <w:rsid w:val="00BB7BC4"/>
    <w:rsid w:val="00BB7D91"/>
    <w:rsid w:val="00BC01DB"/>
    <w:rsid w:val="00BC02B5"/>
    <w:rsid w:val="00BC2590"/>
    <w:rsid w:val="00BC3DB5"/>
    <w:rsid w:val="00BC673A"/>
    <w:rsid w:val="00BC72A7"/>
    <w:rsid w:val="00BD013D"/>
    <w:rsid w:val="00BD1F07"/>
    <w:rsid w:val="00BD4528"/>
    <w:rsid w:val="00BD5894"/>
    <w:rsid w:val="00BE1764"/>
    <w:rsid w:val="00BE179F"/>
    <w:rsid w:val="00BE43D5"/>
    <w:rsid w:val="00BE4A56"/>
    <w:rsid w:val="00BE64B7"/>
    <w:rsid w:val="00BE7013"/>
    <w:rsid w:val="00BF128C"/>
    <w:rsid w:val="00BF173F"/>
    <w:rsid w:val="00BF3DFF"/>
    <w:rsid w:val="00BF512F"/>
    <w:rsid w:val="00BF52C9"/>
    <w:rsid w:val="00BF60BF"/>
    <w:rsid w:val="00BF6104"/>
    <w:rsid w:val="00C0122F"/>
    <w:rsid w:val="00C01D19"/>
    <w:rsid w:val="00C024CF"/>
    <w:rsid w:val="00C06E92"/>
    <w:rsid w:val="00C10403"/>
    <w:rsid w:val="00C10514"/>
    <w:rsid w:val="00C109F4"/>
    <w:rsid w:val="00C10B1C"/>
    <w:rsid w:val="00C11768"/>
    <w:rsid w:val="00C12C86"/>
    <w:rsid w:val="00C1547C"/>
    <w:rsid w:val="00C21C11"/>
    <w:rsid w:val="00C22370"/>
    <w:rsid w:val="00C2250F"/>
    <w:rsid w:val="00C23E05"/>
    <w:rsid w:val="00C24E26"/>
    <w:rsid w:val="00C24E27"/>
    <w:rsid w:val="00C2656B"/>
    <w:rsid w:val="00C27B75"/>
    <w:rsid w:val="00C30FB4"/>
    <w:rsid w:val="00C31823"/>
    <w:rsid w:val="00C32ED7"/>
    <w:rsid w:val="00C330ED"/>
    <w:rsid w:val="00C33701"/>
    <w:rsid w:val="00C338CA"/>
    <w:rsid w:val="00C34B2F"/>
    <w:rsid w:val="00C35555"/>
    <w:rsid w:val="00C36D3C"/>
    <w:rsid w:val="00C37148"/>
    <w:rsid w:val="00C3721F"/>
    <w:rsid w:val="00C37BD8"/>
    <w:rsid w:val="00C37E24"/>
    <w:rsid w:val="00C40CD9"/>
    <w:rsid w:val="00C41091"/>
    <w:rsid w:val="00C455EB"/>
    <w:rsid w:val="00C5282E"/>
    <w:rsid w:val="00C5330F"/>
    <w:rsid w:val="00C533E1"/>
    <w:rsid w:val="00C54CF4"/>
    <w:rsid w:val="00C55036"/>
    <w:rsid w:val="00C55890"/>
    <w:rsid w:val="00C56140"/>
    <w:rsid w:val="00C56907"/>
    <w:rsid w:val="00C56FC9"/>
    <w:rsid w:val="00C574BE"/>
    <w:rsid w:val="00C64209"/>
    <w:rsid w:val="00C658E5"/>
    <w:rsid w:val="00C675AD"/>
    <w:rsid w:val="00C70E11"/>
    <w:rsid w:val="00C72630"/>
    <w:rsid w:val="00C72947"/>
    <w:rsid w:val="00C72AA6"/>
    <w:rsid w:val="00C7371F"/>
    <w:rsid w:val="00C73BC0"/>
    <w:rsid w:val="00C74D48"/>
    <w:rsid w:val="00C76AB9"/>
    <w:rsid w:val="00C76DD1"/>
    <w:rsid w:val="00C77628"/>
    <w:rsid w:val="00C8016E"/>
    <w:rsid w:val="00C81546"/>
    <w:rsid w:val="00C84A37"/>
    <w:rsid w:val="00C84E7C"/>
    <w:rsid w:val="00C85633"/>
    <w:rsid w:val="00C871CD"/>
    <w:rsid w:val="00C9328E"/>
    <w:rsid w:val="00C96838"/>
    <w:rsid w:val="00C96F6F"/>
    <w:rsid w:val="00CA09CE"/>
    <w:rsid w:val="00CA0F72"/>
    <w:rsid w:val="00CA4FAD"/>
    <w:rsid w:val="00CA548D"/>
    <w:rsid w:val="00CA692E"/>
    <w:rsid w:val="00CB0984"/>
    <w:rsid w:val="00CB139B"/>
    <w:rsid w:val="00CB178F"/>
    <w:rsid w:val="00CB4121"/>
    <w:rsid w:val="00CB5705"/>
    <w:rsid w:val="00CC1ED8"/>
    <w:rsid w:val="00CC34F7"/>
    <w:rsid w:val="00CC3D0E"/>
    <w:rsid w:val="00CC5289"/>
    <w:rsid w:val="00CD044F"/>
    <w:rsid w:val="00CD2D3C"/>
    <w:rsid w:val="00CD5765"/>
    <w:rsid w:val="00CD5BB2"/>
    <w:rsid w:val="00CE01C0"/>
    <w:rsid w:val="00CE18A8"/>
    <w:rsid w:val="00CE3F7A"/>
    <w:rsid w:val="00CE5352"/>
    <w:rsid w:val="00CE5FAF"/>
    <w:rsid w:val="00CF1430"/>
    <w:rsid w:val="00CF2D3A"/>
    <w:rsid w:val="00CF451C"/>
    <w:rsid w:val="00CF6454"/>
    <w:rsid w:val="00CF75DC"/>
    <w:rsid w:val="00CF7C32"/>
    <w:rsid w:val="00D00690"/>
    <w:rsid w:val="00D02DEC"/>
    <w:rsid w:val="00D03065"/>
    <w:rsid w:val="00D03F05"/>
    <w:rsid w:val="00D127A3"/>
    <w:rsid w:val="00D1290D"/>
    <w:rsid w:val="00D12DEB"/>
    <w:rsid w:val="00D1376B"/>
    <w:rsid w:val="00D15C37"/>
    <w:rsid w:val="00D15ED3"/>
    <w:rsid w:val="00D20075"/>
    <w:rsid w:val="00D20FE2"/>
    <w:rsid w:val="00D259C2"/>
    <w:rsid w:val="00D259C9"/>
    <w:rsid w:val="00D26DB6"/>
    <w:rsid w:val="00D31249"/>
    <w:rsid w:val="00D3326A"/>
    <w:rsid w:val="00D33A36"/>
    <w:rsid w:val="00D33E4D"/>
    <w:rsid w:val="00D3461C"/>
    <w:rsid w:val="00D3661D"/>
    <w:rsid w:val="00D36CED"/>
    <w:rsid w:val="00D401BE"/>
    <w:rsid w:val="00D40725"/>
    <w:rsid w:val="00D40BEB"/>
    <w:rsid w:val="00D40D90"/>
    <w:rsid w:val="00D41FF9"/>
    <w:rsid w:val="00D425E3"/>
    <w:rsid w:val="00D43D3B"/>
    <w:rsid w:val="00D44277"/>
    <w:rsid w:val="00D442E1"/>
    <w:rsid w:val="00D4546C"/>
    <w:rsid w:val="00D457B1"/>
    <w:rsid w:val="00D47B5C"/>
    <w:rsid w:val="00D51382"/>
    <w:rsid w:val="00D530B4"/>
    <w:rsid w:val="00D56852"/>
    <w:rsid w:val="00D56C5E"/>
    <w:rsid w:val="00D60D95"/>
    <w:rsid w:val="00D61E68"/>
    <w:rsid w:val="00D6211A"/>
    <w:rsid w:val="00D62C94"/>
    <w:rsid w:val="00D635F4"/>
    <w:rsid w:val="00D669EB"/>
    <w:rsid w:val="00D66A3D"/>
    <w:rsid w:val="00D66B1D"/>
    <w:rsid w:val="00D701C6"/>
    <w:rsid w:val="00D707B6"/>
    <w:rsid w:val="00D71A5A"/>
    <w:rsid w:val="00D7223D"/>
    <w:rsid w:val="00D7341B"/>
    <w:rsid w:val="00D742CE"/>
    <w:rsid w:val="00D7518B"/>
    <w:rsid w:val="00D75EEF"/>
    <w:rsid w:val="00D808AC"/>
    <w:rsid w:val="00D81C23"/>
    <w:rsid w:val="00D82EB8"/>
    <w:rsid w:val="00D83AD5"/>
    <w:rsid w:val="00D84DB7"/>
    <w:rsid w:val="00D86E90"/>
    <w:rsid w:val="00D8780F"/>
    <w:rsid w:val="00D87A55"/>
    <w:rsid w:val="00D9033E"/>
    <w:rsid w:val="00D91212"/>
    <w:rsid w:val="00D91B46"/>
    <w:rsid w:val="00D92E9B"/>
    <w:rsid w:val="00D936E0"/>
    <w:rsid w:val="00D93B1C"/>
    <w:rsid w:val="00D95FB0"/>
    <w:rsid w:val="00D9619A"/>
    <w:rsid w:val="00D96ED3"/>
    <w:rsid w:val="00D97330"/>
    <w:rsid w:val="00D97476"/>
    <w:rsid w:val="00D97594"/>
    <w:rsid w:val="00D97D24"/>
    <w:rsid w:val="00DA012D"/>
    <w:rsid w:val="00DA0DB5"/>
    <w:rsid w:val="00DA17C6"/>
    <w:rsid w:val="00DA1B21"/>
    <w:rsid w:val="00DA5407"/>
    <w:rsid w:val="00DA69D0"/>
    <w:rsid w:val="00DB101F"/>
    <w:rsid w:val="00DB161F"/>
    <w:rsid w:val="00DB6C3B"/>
    <w:rsid w:val="00DC0731"/>
    <w:rsid w:val="00DC1058"/>
    <w:rsid w:val="00DC3CC7"/>
    <w:rsid w:val="00DC41CA"/>
    <w:rsid w:val="00DC4E61"/>
    <w:rsid w:val="00DC73F0"/>
    <w:rsid w:val="00DD0C50"/>
    <w:rsid w:val="00DD2D0C"/>
    <w:rsid w:val="00DD2E00"/>
    <w:rsid w:val="00DD31A3"/>
    <w:rsid w:val="00DD3FF4"/>
    <w:rsid w:val="00DD4E14"/>
    <w:rsid w:val="00DD75C8"/>
    <w:rsid w:val="00DD793C"/>
    <w:rsid w:val="00DE1D90"/>
    <w:rsid w:val="00DE3988"/>
    <w:rsid w:val="00DE411F"/>
    <w:rsid w:val="00DE4A70"/>
    <w:rsid w:val="00DE68E2"/>
    <w:rsid w:val="00DE7433"/>
    <w:rsid w:val="00DF28EA"/>
    <w:rsid w:val="00DF501E"/>
    <w:rsid w:val="00DF5127"/>
    <w:rsid w:val="00DF5132"/>
    <w:rsid w:val="00DF56A3"/>
    <w:rsid w:val="00DF6F3F"/>
    <w:rsid w:val="00E02286"/>
    <w:rsid w:val="00E0234A"/>
    <w:rsid w:val="00E03190"/>
    <w:rsid w:val="00E039DC"/>
    <w:rsid w:val="00E03D23"/>
    <w:rsid w:val="00E0723C"/>
    <w:rsid w:val="00E10148"/>
    <w:rsid w:val="00E119F3"/>
    <w:rsid w:val="00E129DD"/>
    <w:rsid w:val="00E148C7"/>
    <w:rsid w:val="00E16482"/>
    <w:rsid w:val="00E16AA5"/>
    <w:rsid w:val="00E17446"/>
    <w:rsid w:val="00E20D22"/>
    <w:rsid w:val="00E22017"/>
    <w:rsid w:val="00E248E9"/>
    <w:rsid w:val="00E2675B"/>
    <w:rsid w:val="00E30273"/>
    <w:rsid w:val="00E33458"/>
    <w:rsid w:val="00E35E14"/>
    <w:rsid w:val="00E37BBC"/>
    <w:rsid w:val="00E40B6A"/>
    <w:rsid w:val="00E41357"/>
    <w:rsid w:val="00E42358"/>
    <w:rsid w:val="00E443E3"/>
    <w:rsid w:val="00E45C73"/>
    <w:rsid w:val="00E464BE"/>
    <w:rsid w:val="00E46B2B"/>
    <w:rsid w:val="00E51D01"/>
    <w:rsid w:val="00E5275A"/>
    <w:rsid w:val="00E52EEF"/>
    <w:rsid w:val="00E53171"/>
    <w:rsid w:val="00E532B7"/>
    <w:rsid w:val="00E55C44"/>
    <w:rsid w:val="00E60380"/>
    <w:rsid w:val="00E60899"/>
    <w:rsid w:val="00E63F8A"/>
    <w:rsid w:val="00E649BD"/>
    <w:rsid w:val="00E65EAD"/>
    <w:rsid w:val="00E66222"/>
    <w:rsid w:val="00E66DF7"/>
    <w:rsid w:val="00E67528"/>
    <w:rsid w:val="00E67F95"/>
    <w:rsid w:val="00E70320"/>
    <w:rsid w:val="00E74194"/>
    <w:rsid w:val="00E7435E"/>
    <w:rsid w:val="00E74CE7"/>
    <w:rsid w:val="00E75F5D"/>
    <w:rsid w:val="00E7613D"/>
    <w:rsid w:val="00E76A82"/>
    <w:rsid w:val="00E80FCD"/>
    <w:rsid w:val="00E8348B"/>
    <w:rsid w:val="00E85142"/>
    <w:rsid w:val="00E85F3A"/>
    <w:rsid w:val="00E86D44"/>
    <w:rsid w:val="00E90B45"/>
    <w:rsid w:val="00E90CB5"/>
    <w:rsid w:val="00E91BC5"/>
    <w:rsid w:val="00E93623"/>
    <w:rsid w:val="00E9401F"/>
    <w:rsid w:val="00E94362"/>
    <w:rsid w:val="00E97447"/>
    <w:rsid w:val="00E97995"/>
    <w:rsid w:val="00EA0358"/>
    <w:rsid w:val="00EA17A8"/>
    <w:rsid w:val="00EA1FA1"/>
    <w:rsid w:val="00EA2688"/>
    <w:rsid w:val="00EA2AA1"/>
    <w:rsid w:val="00EA2EDB"/>
    <w:rsid w:val="00EA6935"/>
    <w:rsid w:val="00EB2F3A"/>
    <w:rsid w:val="00EB397E"/>
    <w:rsid w:val="00EB3A5C"/>
    <w:rsid w:val="00EB4CC1"/>
    <w:rsid w:val="00EB4E78"/>
    <w:rsid w:val="00EB5A9A"/>
    <w:rsid w:val="00EB777F"/>
    <w:rsid w:val="00EC2421"/>
    <w:rsid w:val="00EC4DCB"/>
    <w:rsid w:val="00EC6147"/>
    <w:rsid w:val="00EC64CA"/>
    <w:rsid w:val="00EC71BD"/>
    <w:rsid w:val="00ED17CC"/>
    <w:rsid w:val="00ED4268"/>
    <w:rsid w:val="00ED4423"/>
    <w:rsid w:val="00ED595B"/>
    <w:rsid w:val="00ED5D59"/>
    <w:rsid w:val="00ED74AE"/>
    <w:rsid w:val="00EE00CA"/>
    <w:rsid w:val="00EE14E2"/>
    <w:rsid w:val="00EE1A58"/>
    <w:rsid w:val="00EE243C"/>
    <w:rsid w:val="00EE2B78"/>
    <w:rsid w:val="00EE3300"/>
    <w:rsid w:val="00EE3CEA"/>
    <w:rsid w:val="00EE67CF"/>
    <w:rsid w:val="00EF46FF"/>
    <w:rsid w:val="00EF4DC5"/>
    <w:rsid w:val="00EF50B5"/>
    <w:rsid w:val="00EF5300"/>
    <w:rsid w:val="00EF68B2"/>
    <w:rsid w:val="00EF7A37"/>
    <w:rsid w:val="00F0065F"/>
    <w:rsid w:val="00F01ABD"/>
    <w:rsid w:val="00F01AE9"/>
    <w:rsid w:val="00F021D8"/>
    <w:rsid w:val="00F02BE9"/>
    <w:rsid w:val="00F04CF6"/>
    <w:rsid w:val="00F054DD"/>
    <w:rsid w:val="00F06CDD"/>
    <w:rsid w:val="00F07179"/>
    <w:rsid w:val="00F07785"/>
    <w:rsid w:val="00F1009D"/>
    <w:rsid w:val="00F104C5"/>
    <w:rsid w:val="00F119CC"/>
    <w:rsid w:val="00F20AA5"/>
    <w:rsid w:val="00F210D9"/>
    <w:rsid w:val="00F21E6A"/>
    <w:rsid w:val="00F236C3"/>
    <w:rsid w:val="00F246C0"/>
    <w:rsid w:val="00F246DF"/>
    <w:rsid w:val="00F24BDE"/>
    <w:rsid w:val="00F253EE"/>
    <w:rsid w:val="00F2625B"/>
    <w:rsid w:val="00F26874"/>
    <w:rsid w:val="00F272DF"/>
    <w:rsid w:val="00F307C5"/>
    <w:rsid w:val="00F31C00"/>
    <w:rsid w:val="00F339E9"/>
    <w:rsid w:val="00F34401"/>
    <w:rsid w:val="00F34EB0"/>
    <w:rsid w:val="00F3580B"/>
    <w:rsid w:val="00F42DC0"/>
    <w:rsid w:val="00F43D4F"/>
    <w:rsid w:val="00F44BEC"/>
    <w:rsid w:val="00F44E83"/>
    <w:rsid w:val="00F4628D"/>
    <w:rsid w:val="00F4696B"/>
    <w:rsid w:val="00F4724F"/>
    <w:rsid w:val="00F50637"/>
    <w:rsid w:val="00F52D77"/>
    <w:rsid w:val="00F53B78"/>
    <w:rsid w:val="00F56A0E"/>
    <w:rsid w:val="00F56D27"/>
    <w:rsid w:val="00F576C2"/>
    <w:rsid w:val="00F62CF1"/>
    <w:rsid w:val="00F63081"/>
    <w:rsid w:val="00F64076"/>
    <w:rsid w:val="00F64135"/>
    <w:rsid w:val="00F67A31"/>
    <w:rsid w:val="00F70885"/>
    <w:rsid w:val="00F72539"/>
    <w:rsid w:val="00F7319E"/>
    <w:rsid w:val="00F774F3"/>
    <w:rsid w:val="00F80268"/>
    <w:rsid w:val="00F833D2"/>
    <w:rsid w:val="00F83480"/>
    <w:rsid w:val="00F83F0C"/>
    <w:rsid w:val="00F86936"/>
    <w:rsid w:val="00F86BBE"/>
    <w:rsid w:val="00F87A73"/>
    <w:rsid w:val="00F91ABF"/>
    <w:rsid w:val="00F943F3"/>
    <w:rsid w:val="00FA1C80"/>
    <w:rsid w:val="00FA2F86"/>
    <w:rsid w:val="00FA317F"/>
    <w:rsid w:val="00FA4227"/>
    <w:rsid w:val="00FA428E"/>
    <w:rsid w:val="00FA4343"/>
    <w:rsid w:val="00FA44CA"/>
    <w:rsid w:val="00FA5C4D"/>
    <w:rsid w:val="00FA609A"/>
    <w:rsid w:val="00FB10EE"/>
    <w:rsid w:val="00FB2ED5"/>
    <w:rsid w:val="00FB3416"/>
    <w:rsid w:val="00FB3586"/>
    <w:rsid w:val="00FB5AEF"/>
    <w:rsid w:val="00FB5B4D"/>
    <w:rsid w:val="00FC1FEF"/>
    <w:rsid w:val="00FC2C71"/>
    <w:rsid w:val="00FC3162"/>
    <w:rsid w:val="00FC3C61"/>
    <w:rsid w:val="00FC66D1"/>
    <w:rsid w:val="00FD126F"/>
    <w:rsid w:val="00FD3EE8"/>
    <w:rsid w:val="00FD435E"/>
    <w:rsid w:val="00FD68A4"/>
    <w:rsid w:val="00FD79B5"/>
    <w:rsid w:val="00FE1D32"/>
    <w:rsid w:val="00FE31B8"/>
    <w:rsid w:val="00FE54E9"/>
    <w:rsid w:val="00FE6080"/>
    <w:rsid w:val="00FE6545"/>
    <w:rsid w:val="00FE7A91"/>
    <w:rsid w:val="00FF0ED4"/>
    <w:rsid w:val="00FF49C9"/>
    <w:rsid w:val="00FF5B49"/>
    <w:rsid w:val="00FF5EBC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59C81"/>
  <w15:chartTrackingRefBased/>
  <w15:docId w15:val="{ACBF318C-F054-2D4A-A133-81B21A80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6B0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26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2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6B0"/>
    <w:rPr>
      <w:rFonts w:eastAsiaTheme="minorEastAsia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3A26B0"/>
  </w:style>
  <w:style w:type="character" w:styleId="CommentReference">
    <w:name w:val="annotation reference"/>
    <w:basedOn w:val="DefaultParagraphFont"/>
    <w:uiPriority w:val="99"/>
    <w:semiHidden/>
    <w:unhideWhenUsed/>
    <w:rsid w:val="003A2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6B0"/>
    <w:rPr>
      <w:rFonts w:eastAsiaTheme="minorEastAsia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3A2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26B0"/>
  </w:style>
  <w:style w:type="paragraph" w:styleId="ListParagraph">
    <w:name w:val="List Paragraph"/>
    <w:basedOn w:val="Normal"/>
    <w:uiPriority w:val="34"/>
    <w:qFormat/>
    <w:rsid w:val="003B017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27E3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9C9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C31823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725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539"/>
    <w:rPr>
      <w:rFonts w:eastAsiaTheme="minorEastAsia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4F50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A46E4-E446-FC4F-8500-C0A15FF65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4</TotalTime>
  <Pages>2</Pages>
  <Words>904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cott</dc:creator>
  <cp:keywords/>
  <dc:description/>
  <cp:lastModifiedBy>Roslyn Dakin</cp:lastModifiedBy>
  <cp:revision>1543</cp:revision>
  <dcterms:created xsi:type="dcterms:W3CDTF">2021-02-28T16:39:00Z</dcterms:created>
  <dcterms:modified xsi:type="dcterms:W3CDTF">2023-02-1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59ba36b-7bea-3fd4-a997-d3f9e68c14d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applied-ecology</vt:lpwstr>
  </property>
  <property fmtid="{D5CDD505-2E9C-101B-9397-08002B2CF9AE}" pid="17" name="Mendeley Recent Style Name 6_1">
    <vt:lpwstr>Journal of Applied Ec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journal-of-applied-ecology</vt:lpwstr>
  </property>
</Properties>
</file>